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5DB" w:rsidRPr="008D47BC" w:rsidRDefault="009F25DB" w:rsidP="009F25DB">
      <w:pPr>
        <w:spacing w:line="360" w:lineRule="auto"/>
        <w:rPr>
          <w:b/>
          <w:color w:val="000000" w:themeColor="text1"/>
          <w:sz w:val="18"/>
          <w:szCs w:val="18"/>
        </w:rPr>
      </w:pPr>
      <w:r w:rsidRPr="008D47BC">
        <w:rPr>
          <w:b/>
          <w:color w:val="000000" w:themeColor="text1"/>
          <w:sz w:val="18"/>
          <w:szCs w:val="18"/>
        </w:rPr>
        <w:t>Table S1. All selected 6</w:t>
      </w:r>
      <w:r w:rsidR="002F5596" w:rsidRPr="008D47BC">
        <w:rPr>
          <w:b/>
          <w:color w:val="000000" w:themeColor="text1"/>
          <w:sz w:val="18"/>
          <w:szCs w:val="18"/>
        </w:rPr>
        <w:t>4</w:t>
      </w:r>
      <w:r w:rsidRPr="008D47BC">
        <w:rPr>
          <w:b/>
          <w:color w:val="000000" w:themeColor="text1"/>
          <w:sz w:val="18"/>
          <w:szCs w:val="18"/>
        </w:rPr>
        <w:t xml:space="preserve"> genetic variants associated with sepsis risk in previous literatures.</w:t>
      </w:r>
    </w:p>
    <w:tbl>
      <w:tblPr>
        <w:tblW w:w="4972" w:type="pct"/>
        <w:tblLook w:val="04A0"/>
      </w:tblPr>
      <w:tblGrid>
        <w:gridCol w:w="1072"/>
        <w:gridCol w:w="526"/>
        <w:gridCol w:w="1026"/>
        <w:gridCol w:w="1185"/>
        <w:gridCol w:w="980"/>
        <w:gridCol w:w="807"/>
        <w:gridCol w:w="1247"/>
        <w:gridCol w:w="1631"/>
      </w:tblGrid>
      <w:tr w:rsidR="008D47BC" w:rsidRPr="008D47BC" w:rsidTr="00E42FF6">
        <w:trPr>
          <w:trHeight w:val="300"/>
        </w:trPr>
        <w:tc>
          <w:tcPr>
            <w:tcW w:w="6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Rs number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hr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Position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6350F3" w:rsidRPr="008D47BC" w:rsidRDefault="006350F3" w:rsidP="00DE4911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Gene</w:t>
            </w:r>
            <w:r w:rsidR="00DE4911">
              <w:rPr>
                <w:rFonts w:eastAsia="等线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n</w:t>
            </w: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ame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Region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Allele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HBS_1000g</w:t>
            </w:r>
          </w:p>
        </w:tc>
        <w:tc>
          <w:tcPr>
            <w:tcW w:w="9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b/>
                <w:bCs/>
                <w:color w:val="000000" w:themeColor="text1"/>
                <w:kern w:val="0"/>
                <w:sz w:val="18"/>
                <w:szCs w:val="18"/>
              </w:rPr>
              <w:t>Classification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12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614797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CGR2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06548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670977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F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omplement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08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69468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02743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475784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LRP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9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20482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475845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LRP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06162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2529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NFRSF1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07793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185737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GFB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84264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11194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E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1436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35958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1B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31595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389030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1R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0699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81781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OC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08657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35319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PAR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4B6B48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1417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06494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244767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CISH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35216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22529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708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22610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3320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18211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D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8203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34157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YLK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574355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880765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0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46060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XCL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380409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546246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9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9067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DD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83624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342215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FKB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-/ATT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9577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84021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E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5691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00129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D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56919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00139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D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623755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84173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ER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4325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200915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9092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15403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T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06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15430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N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3615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154310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NF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06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215244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244767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RAGE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342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12437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REM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3423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12504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REM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947223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42146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SP90AB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9742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20553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17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6"/>
                <w:szCs w:val="18"/>
              </w:rPr>
              <w:t>rs37119462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979858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LA-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111ED9" w:rsidP="00760CFA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el/In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760CFA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3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79492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07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7662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8007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7666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L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79976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07697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244767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PAI-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30311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G</w:t>
            </w:r>
            <w:r w:rsidR="006350F3"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/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</w:t>
            </w:r>
            <w:r w:rsidR="006350F3"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oagulation facto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79998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506961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OS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14659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749019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244767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MD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604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56684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ONSL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F04863" w:rsidP="00F04863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</w:t>
            </w:r>
            <w:r w:rsidR="006350F3"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/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lastRenderedPageBreak/>
              <w:t>rs492585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567193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FKBIL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F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01162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04643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142634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047793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LR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85169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77790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FCN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G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9195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27347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EMA4G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0962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453168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BL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405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850689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SPA12A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574386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2835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OLLI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81773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616284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IRA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75545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65306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TRAF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04343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59254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DON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42515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418029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RAK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115288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6660522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RAK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4982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10379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MGB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50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8066958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DIO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37487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655708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OCS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'UT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Signal molecul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975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60965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NOS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G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22209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336765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AP3K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intr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02421C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C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725DB9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0</w:t>
            </w: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.8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421C" w:rsidRPr="008D47BC" w:rsidRDefault="0079492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0432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4873770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ARD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2326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70017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LBP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ex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PRR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75562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423639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MIF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/G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ytokines</w:t>
            </w:r>
          </w:p>
        </w:tc>
      </w:tr>
      <w:tr w:rsidR="008D47BC" w:rsidRPr="008D47BC" w:rsidTr="00E42FF6">
        <w:trPr>
          <w:trHeight w:val="285"/>
        </w:trPr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left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rs20717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35776672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HMOX1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5'Flanking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A/T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50F3" w:rsidRPr="008D47BC" w:rsidRDefault="006350F3" w:rsidP="006E47B8">
            <w:pPr>
              <w:widowControl/>
              <w:jc w:val="center"/>
              <w:rPr>
                <w:rFonts w:eastAsia="等线"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rFonts w:eastAsia="等线"/>
                <w:color w:val="000000" w:themeColor="text1"/>
                <w:kern w:val="0"/>
                <w:sz w:val="18"/>
                <w:szCs w:val="18"/>
              </w:rPr>
              <w:t>Coagulation factors</w:t>
            </w:r>
          </w:p>
        </w:tc>
      </w:tr>
    </w:tbl>
    <w:p w:rsidR="009F25DB" w:rsidRPr="008D47BC" w:rsidRDefault="009F25DB" w:rsidP="009F25DB">
      <w:pPr>
        <w:widowControl/>
        <w:rPr>
          <w:rFonts w:eastAsia="等线"/>
          <w:color w:val="000000" w:themeColor="text1"/>
          <w:kern w:val="0"/>
          <w:sz w:val="18"/>
          <w:szCs w:val="18"/>
        </w:rPr>
      </w:pPr>
      <w:r w:rsidRPr="008D47BC">
        <w:rPr>
          <w:rFonts w:eastAsia="等线"/>
          <w:color w:val="000000" w:themeColor="text1"/>
          <w:kern w:val="0"/>
          <w:sz w:val="18"/>
          <w:szCs w:val="18"/>
        </w:rPr>
        <w:t>*PRRs: Pattern recognition receptors; # TF: Transcription factors.</w:t>
      </w:r>
    </w:p>
    <w:p w:rsidR="009F25DB" w:rsidRPr="008D47BC" w:rsidRDefault="00567E71" w:rsidP="00567E71">
      <w:pPr>
        <w:widowControl/>
        <w:jc w:val="left"/>
        <w:rPr>
          <w:b/>
          <w:color w:val="000000" w:themeColor="text1"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br w:type="page"/>
      </w:r>
    </w:p>
    <w:p w:rsidR="004742C8" w:rsidRPr="008D47BC" w:rsidRDefault="00885BF6" w:rsidP="00E719DA">
      <w:pPr>
        <w:spacing w:line="360" w:lineRule="auto"/>
        <w:rPr>
          <w:b/>
          <w:color w:val="000000" w:themeColor="text1"/>
          <w:sz w:val="18"/>
          <w:szCs w:val="18"/>
        </w:rPr>
      </w:pPr>
      <w:r w:rsidRPr="008D47BC">
        <w:rPr>
          <w:b/>
          <w:color w:val="000000" w:themeColor="text1"/>
          <w:sz w:val="18"/>
          <w:szCs w:val="18"/>
        </w:rPr>
        <w:lastRenderedPageBreak/>
        <w:t>Table S</w:t>
      </w:r>
      <w:r w:rsidR="009F25DB" w:rsidRPr="008D47BC">
        <w:rPr>
          <w:b/>
          <w:color w:val="000000" w:themeColor="text1"/>
          <w:sz w:val="18"/>
          <w:szCs w:val="18"/>
        </w:rPr>
        <w:t>2</w:t>
      </w:r>
      <w:r w:rsidR="00E719DA" w:rsidRPr="008D47BC">
        <w:rPr>
          <w:b/>
          <w:color w:val="000000" w:themeColor="text1"/>
          <w:sz w:val="18"/>
          <w:szCs w:val="18"/>
        </w:rPr>
        <w:t>.</w:t>
      </w:r>
      <w:r w:rsidRPr="008D47BC">
        <w:rPr>
          <w:b/>
          <w:color w:val="000000" w:themeColor="text1"/>
          <w:sz w:val="18"/>
          <w:szCs w:val="18"/>
        </w:rPr>
        <w:t xml:space="preserve"> Characteristics of </w:t>
      </w:r>
      <w:r w:rsidR="00E719DA" w:rsidRPr="008D47BC">
        <w:rPr>
          <w:b/>
          <w:color w:val="000000" w:themeColor="text1"/>
          <w:sz w:val="18"/>
          <w:szCs w:val="18"/>
        </w:rPr>
        <w:t>trauma</w:t>
      </w:r>
      <w:r w:rsidR="00DE4911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9C366E" w:rsidRPr="008D47BC">
        <w:rPr>
          <w:b/>
          <w:color w:val="000000" w:themeColor="text1"/>
          <w:sz w:val="18"/>
          <w:szCs w:val="18"/>
        </w:rPr>
        <w:t>c</w:t>
      </w:r>
      <w:r w:rsidRPr="008D47BC">
        <w:rPr>
          <w:b/>
          <w:color w:val="000000" w:themeColor="text1"/>
          <w:sz w:val="18"/>
          <w:szCs w:val="18"/>
        </w:rPr>
        <w:t>ohorts</w:t>
      </w:r>
      <w:r w:rsidR="00E719DA" w:rsidRPr="008D47BC">
        <w:rPr>
          <w:b/>
          <w:color w:val="000000" w:themeColor="text1"/>
          <w:sz w:val="18"/>
          <w:szCs w:val="18"/>
        </w:rPr>
        <w:t>.</w:t>
      </w:r>
    </w:p>
    <w:tbl>
      <w:tblPr>
        <w:tblW w:w="5000" w:type="pct"/>
        <w:tblLook w:val="04A0"/>
      </w:tblPr>
      <w:tblGrid>
        <w:gridCol w:w="4760"/>
        <w:gridCol w:w="3762"/>
      </w:tblGrid>
      <w:tr w:rsidR="008D47BC" w:rsidRPr="008D47BC" w:rsidTr="00555D1F">
        <w:trPr>
          <w:trHeight w:val="300"/>
        </w:trPr>
        <w:tc>
          <w:tcPr>
            <w:tcW w:w="2793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62E4B" w:rsidRPr="008D47BC" w:rsidRDefault="00C62E4B" w:rsidP="003425AD">
            <w:pPr>
              <w:widowControl/>
              <w:spacing w:line="264" w:lineRule="auto"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220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:rsidR="00C62E4B" w:rsidRPr="008D47BC" w:rsidRDefault="00C62E4B" w:rsidP="00F72007">
            <w:pPr>
              <w:widowControl/>
              <w:spacing w:line="264" w:lineRule="auto"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Chongqing</w:t>
            </w:r>
            <w:r w:rsidR="007B7923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(n=</w:t>
            </w:r>
            <w:r w:rsidR="00F72007"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1000</w:t>
            </w: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ge (yr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862E5C" w:rsidP="00445B00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42.8</w:t>
            </w:r>
            <w:r w:rsidR="00445B00" w:rsidRPr="008D47BC">
              <w:rPr>
                <w:color w:val="000000" w:themeColor="text1"/>
                <w:sz w:val="18"/>
                <w:szCs w:val="18"/>
              </w:rPr>
              <w:t>9</w:t>
            </w:r>
            <w:r w:rsidRPr="008D47BC">
              <w:rPr>
                <w:color w:val="000000" w:themeColor="text1"/>
                <w:sz w:val="18"/>
                <w:szCs w:val="18"/>
              </w:rPr>
              <w:t>±12.</w:t>
            </w:r>
            <w:r w:rsidR="00445B00" w:rsidRPr="008D47BC">
              <w:rPr>
                <w:color w:val="000000" w:themeColor="text1"/>
                <w:sz w:val="18"/>
                <w:szCs w:val="18"/>
              </w:rPr>
              <w:t>56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Sex (male/female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862E5C" w:rsidP="00115D2A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812/188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IS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862E5C" w:rsidP="0008086C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9.</w:t>
            </w:r>
            <w:r w:rsidR="0008086C" w:rsidRPr="008D47BC">
              <w:rPr>
                <w:color w:val="000000" w:themeColor="text1"/>
                <w:sz w:val="18"/>
                <w:szCs w:val="18"/>
              </w:rPr>
              <w:t>59</w:t>
            </w:r>
            <w:r w:rsidRPr="008D47BC">
              <w:rPr>
                <w:color w:val="000000" w:themeColor="text1"/>
                <w:sz w:val="18"/>
                <w:szCs w:val="18"/>
              </w:rPr>
              <w:t>±</w:t>
            </w:r>
            <w:r w:rsidR="0008086C" w:rsidRPr="008D47BC">
              <w:rPr>
                <w:color w:val="000000" w:themeColor="text1"/>
                <w:sz w:val="18"/>
                <w:szCs w:val="18"/>
              </w:rPr>
              <w:t>8.99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201EA2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IS max head/neck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7C4794" w:rsidP="00551B05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.9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2</w:t>
            </w:r>
            <w:r w:rsidRPr="008D47BC">
              <w:rPr>
                <w:color w:val="000000" w:themeColor="text1"/>
                <w:sz w:val="18"/>
                <w:szCs w:val="18"/>
              </w:rPr>
              <w:t>±1.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26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201EA2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IS max face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7C4794" w:rsidP="00201EA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5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2</w:t>
            </w:r>
            <w:r w:rsidRPr="008D47BC">
              <w:rPr>
                <w:color w:val="000000" w:themeColor="text1"/>
                <w:sz w:val="18"/>
                <w:szCs w:val="18"/>
              </w:rPr>
              <w:t>±0.7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201EA2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IS max thorax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7C4794" w:rsidP="00551B05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3.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07</w:t>
            </w:r>
            <w:r w:rsidRPr="008D47BC">
              <w:rPr>
                <w:color w:val="000000" w:themeColor="text1"/>
                <w:sz w:val="18"/>
                <w:szCs w:val="18"/>
              </w:rPr>
              <w:t>±0.6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201EA2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IS max abdome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7C4794" w:rsidP="00201EA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.6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4</w:t>
            </w:r>
            <w:r w:rsidRPr="008D47BC">
              <w:rPr>
                <w:color w:val="000000" w:themeColor="text1"/>
                <w:sz w:val="18"/>
                <w:szCs w:val="18"/>
              </w:rPr>
              <w:t>±0.9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8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201EA2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IS max extremities/pelvis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7C4794" w:rsidP="00551B05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.7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1</w:t>
            </w:r>
            <w:r w:rsidRPr="008D47BC">
              <w:rPr>
                <w:color w:val="000000" w:themeColor="text1"/>
                <w:sz w:val="18"/>
                <w:szCs w:val="18"/>
              </w:rPr>
              <w:t>±0.</w:t>
            </w:r>
            <w:r w:rsidR="00551B05" w:rsidRPr="008D47BC">
              <w:rPr>
                <w:color w:val="000000" w:themeColor="text1"/>
                <w:sz w:val="18"/>
                <w:szCs w:val="18"/>
              </w:rPr>
              <w:t>75</w:t>
            </w:r>
          </w:p>
        </w:tc>
      </w:tr>
      <w:tr w:rsidR="008D47BC" w:rsidRPr="008D47BC" w:rsidTr="007F240A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CS initial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C576F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3.</w:t>
            </w:r>
            <w:r w:rsidR="00BD1C32" w:rsidRPr="008D47BC">
              <w:rPr>
                <w:color w:val="000000" w:themeColor="text1"/>
                <w:sz w:val="18"/>
                <w:szCs w:val="18"/>
              </w:rPr>
              <w:t>6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3</w:t>
            </w:r>
            <w:r w:rsidRPr="008D47BC">
              <w:rPr>
                <w:color w:val="000000" w:themeColor="text1"/>
                <w:sz w:val="18"/>
                <w:szCs w:val="18"/>
              </w:rPr>
              <w:t>±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2.96</w:t>
            </w:r>
          </w:p>
        </w:tc>
      </w:tr>
      <w:tr w:rsidR="008D47BC" w:rsidRPr="008D47BC" w:rsidTr="007F240A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CS mi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B86273" w:rsidP="00201EA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3.</w:t>
            </w:r>
            <w:r w:rsidR="00BD1C32" w:rsidRPr="008D47BC">
              <w:rPr>
                <w:color w:val="000000" w:themeColor="text1"/>
                <w:sz w:val="18"/>
                <w:szCs w:val="18"/>
              </w:rPr>
              <w:t>5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1</w:t>
            </w:r>
            <w:r w:rsidRPr="008D47BC">
              <w:rPr>
                <w:color w:val="000000" w:themeColor="text1"/>
                <w:sz w:val="18"/>
                <w:szCs w:val="18"/>
              </w:rPr>
              <w:t>±3.</w:t>
            </w:r>
            <w:r w:rsidR="00BD1C32" w:rsidRPr="008D47BC">
              <w:rPr>
                <w:color w:val="000000" w:themeColor="text1"/>
                <w:sz w:val="18"/>
                <w:szCs w:val="18"/>
              </w:rPr>
              <w:t>1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0065CD" w:rsidP="00CB7229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SOFA max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0065CD" w:rsidP="00C576F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3.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45</w:t>
            </w:r>
            <w:r w:rsidRPr="008D47BC">
              <w:rPr>
                <w:color w:val="000000" w:themeColor="text1"/>
                <w:sz w:val="18"/>
                <w:szCs w:val="18"/>
              </w:rPr>
              <w:t>±2.</w:t>
            </w:r>
            <w:r w:rsidR="00C576F2" w:rsidRPr="008D47BC">
              <w:rPr>
                <w:color w:val="000000" w:themeColor="text1"/>
                <w:sz w:val="18"/>
                <w:szCs w:val="18"/>
              </w:rPr>
              <w:t>79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ED6ADC" w:rsidP="006204E7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bookmarkStart w:id="0" w:name="RANGE!A12"/>
            <w:r w:rsidRPr="008D47BC">
              <w:rPr>
                <w:color w:val="000000" w:themeColor="text1"/>
                <w:kern w:val="0"/>
                <w:sz w:val="18"/>
                <w:szCs w:val="18"/>
              </w:rPr>
              <w:t>APACHE</w:t>
            </w:r>
            <w:r w:rsidR="00CB7229" w:rsidRPr="008D47BC">
              <w:rPr>
                <w:color w:val="000000" w:themeColor="text1"/>
                <w:kern w:val="0"/>
                <w:sz w:val="18"/>
                <w:szCs w:val="18"/>
              </w:rPr>
              <w:t xml:space="preserve"> II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max</w:t>
            </w:r>
            <w:bookmarkEnd w:id="0"/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D6ADC" w:rsidRPr="008D47BC" w:rsidRDefault="00BC6512" w:rsidP="00201EA2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8.2</w:t>
            </w:r>
            <w:r w:rsidR="00AF7FBA" w:rsidRPr="008D47BC">
              <w:rPr>
                <w:color w:val="000000" w:themeColor="text1"/>
                <w:sz w:val="18"/>
                <w:szCs w:val="18"/>
              </w:rPr>
              <w:t>7</w:t>
            </w:r>
            <w:r w:rsidR="00ED6ADC" w:rsidRPr="008D47BC">
              <w:rPr>
                <w:color w:val="000000" w:themeColor="text1"/>
                <w:sz w:val="18"/>
                <w:szCs w:val="18"/>
              </w:rPr>
              <w:t>±</w:t>
            </w:r>
            <w:r w:rsidRPr="008D47BC">
              <w:rPr>
                <w:color w:val="000000" w:themeColor="text1"/>
                <w:sz w:val="18"/>
                <w:szCs w:val="18"/>
              </w:rPr>
              <w:t>6.0</w:t>
            </w:r>
            <w:r w:rsidR="00AF7FBA" w:rsidRPr="008D47BC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Sepsis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E20086" w:rsidRPr="008D47BC" w:rsidRDefault="00115D2A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62 (26.20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Source of infection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espiratory tract infecti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757543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70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757543" w:rsidRPr="008D47BC">
              <w:rPr>
                <w:color w:val="000000" w:themeColor="text1"/>
                <w:sz w:val="18"/>
                <w:szCs w:val="18"/>
              </w:rPr>
              <w:t>6.72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Primary bloodstream infecti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757543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59</w:t>
            </w:r>
            <w:r w:rsidR="007B7923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(</w:t>
            </w:r>
            <w:r w:rsidR="00757543" w:rsidRPr="008D47BC">
              <w:rPr>
                <w:color w:val="000000" w:themeColor="text1"/>
                <w:sz w:val="18"/>
                <w:szCs w:val="18"/>
              </w:rPr>
              <w:t>22.52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E20086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Urinary tract infecti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757543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63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2</w:t>
            </w:r>
            <w:r w:rsidR="00757543" w:rsidRPr="008D47BC">
              <w:rPr>
                <w:color w:val="000000" w:themeColor="text1"/>
                <w:sz w:val="18"/>
                <w:szCs w:val="18"/>
              </w:rPr>
              <w:t>4.04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Wound infection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E06AE5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44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1</w:t>
            </w:r>
            <w:r w:rsidR="00E06AE5" w:rsidRPr="008D47BC">
              <w:rPr>
                <w:color w:val="000000" w:themeColor="text1"/>
                <w:sz w:val="18"/>
                <w:szCs w:val="18"/>
              </w:rPr>
              <w:t>6.79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ind w:firstLineChars="100" w:firstLine="180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Other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A30B60" w:rsidP="00E06AE5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6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</w:t>
            </w:r>
            <w:r w:rsidR="00E06AE5" w:rsidRPr="008D47BC">
              <w:rPr>
                <w:color w:val="000000" w:themeColor="text1"/>
                <w:sz w:val="18"/>
                <w:szCs w:val="18"/>
              </w:rPr>
              <w:t>9.92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DB5172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ram-negative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897E19" w:rsidP="00897E19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18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7BC">
              <w:rPr>
                <w:color w:val="000000" w:themeColor="text1"/>
                <w:sz w:val="18"/>
                <w:szCs w:val="18"/>
              </w:rPr>
              <w:t>83.20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DB5172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ram-positive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897E19" w:rsidP="00897E19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8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7BC">
              <w:rPr>
                <w:color w:val="000000" w:themeColor="text1"/>
                <w:sz w:val="18"/>
                <w:szCs w:val="18"/>
              </w:rPr>
              <w:t>6.87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DB5172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7E19" w:rsidRPr="008D47BC" w:rsidRDefault="00E947FB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Mixed gram-negative and -positive</w:t>
            </w:r>
            <w:r w:rsidR="00115D2A" w:rsidRPr="008D47BC">
              <w:rPr>
                <w:color w:val="000000" w:themeColor="text1"/>
                <w:kern w:val="0"/>
                <w:sz w:val="18"/>
                <w:szCs w:val="18"/>
              </w:rPr>
              <w:t>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97E19" w:rsidRPr="008D47BC" w:rsidRDefault="00897E19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="007B7923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D47BC">
              <w:rPr>
                <w:rFonts w:hint="eastAsia"/>
                <w:color w:val="000000" w:themeColor="text1"/>
                <w:sz w:val="18"/>
                <w:szCs w:val="18"/>
              </w:rPr>
              <w:t>(</w:t>
            </w:r>
            <w:r w:rsidR="00115D2A">
              <w:rPr>
                <w:color w:val="000000" w:themeColor="text1"/>
                <w:sz w:val="18"/>
                <w:szCs w:val="18"/>
              </w:rPr>
              <w:t>2.29</w:t>
            </w:r>
            <w:r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DB5172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Others, n (%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897E19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8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8D47BC">
              <w:rPr>
                <w:color w:val="000000" w:themeColor="text1"/>
                <w:sz w:val="18"/>
                <w:szCs w:val="18"/>
              </w:rPr>
              <w:t>6.87</w:t>
            </w:r>
            <w:r w:rsidR="00E20086" w:rsidRPr="008D47B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8D47BC" w:rsidRPr="008D47BC" w:rsidTr="00DB5172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Sepsis occurrence time (d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C1031C" w:rsidP="00C1031C">
            <w:pPr>
              <w:spacing w:line="264" w:lineRule="auto"/>
              <w:ind w:firstLineChars="200" w:firstLine="360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.02</w:t>
            </w:r>
            <w:r w:rsidR="00E20086" w:rsidRPr="008D47BC">
              <w:rPr>
                <w:color w:val="000000" w:themeColor="text1"/>
                <w:kern w:val="0"/>
                <w:sz w:val="18"/>
                <w:szCs w:val="18"/>
              </w:rPr>
              <w:t>±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6.95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Intensive care unit length of stay (d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3.7</w:t>
            </w:r>
            <w:bookmarkStart w:id="1" w:name="OLE_LINK1"/>
            <w:bookmarkStart w:id="2" w:name="OLE_LINK2"/>
            <w:r w:rsidR="00D12966" w:rsidRPr="008D47BC">
              <w:rPr>
                <w:color w:val="000000" w:themeColor="text1"/>
                <w:sz w:val="18"/>
                <w:szCs w:val="18"/>
              </w:rPr>
              <w:t>3</w:t>
            </w:r>
            <w:r w:rsidRPr="008D47BC">
              <w:rPr>
                <w:color w:val="000000" w:themeColor="text1"/>
                <w:sz w:val="18"/>
                <w:szCs w:val="18"/>
              </w:rPr>
              <w:t>±</w:t>
            </w:r>
            <w:bookmarkEnd w:id="1"/>
            <w:bookmarkEnd w:id="2"/>
            <w:r w:rsidRPr="008D47BC">
              <w:rPr>
                <w:color w:val="000000" w:themeColor="text1"/>
                <w:sz w:val="18"/>
                <w:szCs w:val="18"/>
              </w:rPr>
              <w:t>7.0</w:t>
            </w:r>
            <w:r w:rsidR="00D12966" w:rsidRPr="008D47BC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Hospital length of stay (d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010218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33.</w:t>
            </w:r>
            <w:r w:rsidR="00010218" w:rsidRPr="008D47BC">
              <w:rPr>
                <w:color w:val="000000" w:themeColor="text1"/>
                <w:sz w:val="18"/>
                <w:szCs w:val="18"/>
              </w:rPr>
              <w:t>29</w:t>
            </w:r>
            <w:r w:rsidRPr="008D47BC">
              <w:rPr>
                <w:color w:val="000000" w:themeColor="text1"/>
                <w:sz w:val="18"/>
                <w:szCs w:val="18"/>
              </w:rPr>
              <w:t>±30.</w:t>
            </w:r>
            <w:r w:rsidR="00010218" w:rsidRPr="008D47BC">
              <w:rPr>
                <w:color w:val="000000" w:themeColor="text1"/>
                <w:sz w:val="18"/>
                <w:szCs w:val="18"/>
              </w:rPr>
              <w:t>19</w:t>
            </w:r>
          </w:p>
        </w:tc>
      </w:tr>
      <w:tr w:rsidR="008D47BC" w:rsidRPr="008D47BC" w:rsidTr="00555D1F">
        <w:trPr>
          <w:trHeight w:val="270"/>
        </w:trPr>
        <w:tc>
          <w:tcPr>
            <w:tcW w:w="2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Initial (24h) pRBC transfusion (ml)</w:t>
            </w:r>
          </w:p>
        </w:tc>
        <w:tc>
          <w:tcPr>
            <w:tcW w:w="2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20086" w:rsidRPr="008D47BC" w:rsidRDefault="00E20086" w:rsidP="00010218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073.</w:t>
            </w:r>
            <w:r w:rsidR="00010218" w:rsidRPr="008D47BC">
              <w:rPr>
                <w:color w:val="000000" w:themeColor="text1"/>
                <w:sz w:val="18"/>
                <w:szCs w:val="18"/>
              </w:rPr>
              <w:t>15</w:t>
            </w:r>
            <w:r w:rsidRPr="008D47BC">
              <w:rPr>
                <w:color w:val="000000" w:themeColor="text1"/>
                <w:sz w:val="18"/>
                <w:szCs w:val="18"/>
              </w:rPr>
              <w:t>±698.1</w:t>
            </w:r>
            <w:r w:rsidR="00010218" w:rsidRPr="008D47BC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8D47BC" w:rsidRPr="008D47BC" w:rsidTr="00555D1F">
        <w:trPr>
          <w:trHeight w:val="285"/>
        </w:trPr>
        <w:tc>
          <w:tcPr>
            <w:tcW w:w="2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widowControl/>
              <w:spacing w:line="264" w:lineRule="auto"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Hospital mortality</w:t>
            </w:r>
            <w:r w:rsidR="00115D2A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 n</w:t>
            </w:r>
            <w:r w:rsidR="001C381B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115D2A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(%)</w:t>
            </w:r>
          </w:p>
        </w:tc>
        <w:tc>
          <w:tcPr>
            <w:tcW w:w="22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E20086" w:rsidRPr="008D47BC" w:rsidRDefault="00E20086" w:rsidP="00E20086">
            <w:pPr>
              <w:spacing w:line="264" w:lineRule="auto"/>
              <w:ind w:firstLineChars="200" w:firstLine="360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21 (2.1</w:t>
            </w:r>
            <w:r w:rsidR="00DD7941" w:rsidRPr="008D47BC">
              <w:rPr>
                <w:color w:val="000000" w:themeColor="text1"/>
                <w:sz w:val="18"/>
                <w:szCs w:val="18"/>
              </w:rPr>
              <w:t>0</w:t>
            </w:r>
            <w:r w:rsidRPr="008D47BC">
              <w:rPr>
                <w:color w:val="000000" w:themeColor="text1"/>
                <w:sz w:val="18"/>
                <w:szCs w:val="18"/>
              </w:rPr>
              <w:t xml:space="preserve">%) </w:t>
            </w:r>
          </w:p>
        </w:tc>
      </w:tr>
    </w:tbl>
    <w:p w:rsidR="00942F76" w:rsidRDefault="00942F76">
      <w:pPr>
        <w:widowControl/>
        <w:jc w:val="left"/>
        <w:rPr>
          <w:b/>
          <w:color w:val="000000" w:themeColor="text1"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br w:type="page"/>
      </w:r>
    </w:p>
    <w:p w:rsidR="00107042" w:rsidRPr="008D47BC" w:rsidRDefault="00567BB9" w:rsidP="00DE4911">
      <w:pPr>
        <w:widowControl/>
        <w:spacing w:line="360" w:lineRule="auto"/>
        <w:rPr>
          <w:b/>
          <w:color w:val="000000" w:themeColor="text1"/>
          <w:sz w:val="18"/>
          <w:szCs w:val="18"/>
        </w:rPr>
      </w:pPr>
      <w:r w:rsidRPr="008D47BC">
        <w:rPr>
          <w:b/>
          <w:color w:val="000000" w:themeColor="text1"/>
          <w:sz w:val="18"/>
          <w:szCs w:val="18"/>
        </w:rPr>
        <w:lastRenderedPageBreak/>
        <w:t>Table S3</w:t>
      </w:r>
      <w:r w:rsidR="00C62E4B" w:rsidRPr="008D47BC">
        <w:rPr>
          <w:b/>
          <w:color w:val="000000" w:themeColor="text1"/>
          <w:sz w:val="18"/>
          <w:szCs w:val="18"/>
        </w:rPr>
        <w:t xml:space="preserve">. </w:t>
      </w:r>
      <w:r w:rsidR="003728CA" w:rsidRPr="008D47BC">
        <w:rPr>
          <w:b/>
          <w:color w:val="000000" w:themeColor="text1"/>
          <w:sz w:val="18"/>
          <w:szCs w:val="18"/>
        </w:rPr>
        <w:t xml:space="preserve">Genotyping results </w:t>
      </w:r>
      <w:r w:rsidR="00DC4F05" w:rsidRPr="008D47BC">
        <w:rPr>
          <w:b/>
          <w:color w:val="000000" w:themeColor="text1"/>
          <w:sz w:val="18"/>
          <w:szCs w:val="18"/>
        </w:rPr>
        <w:t>among</w:t>
      </w:r>
      <w:r w:rsidR="003728CA" w:rsidRPr="008D47BC">
        <w:rPr>
          <w:b/>
          <w:color w:val="000000" w:themeColor="text1"/>
          <w:sz w:val="18"/>
          <w:szCs w:val="18"/>
        </w:rPr>
        <w:t xml:space="preserve"> trauma patients</w:t>
      </w:r>
      <w:r w:rsidR="00C03534" w:rsidRPr="008D47BC">
        <w:rPr>
          <w:b/>
          <w:color w:val="000000" w:themeColor="text1"/>
          <w:sz w:val="18"/>
          <w:szCs w:val="18"/>
        </w:rPr>
        <w:t>.</w:t>
      </w:r>
    </w:p>
    <w:tbl>
      <w:tblPr>
        <w:tblW w:w="6275" w:type="pct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337"/>
        <w:gridCol w:w="1005"/>
        <w:gridCol w:w="695"/>
        <w:gridCol w:w="1427"/>
        <w:gridCol w:w="1502"/>
        <w:gridCol w:w="237"/>
        <w:gridCol w:w="1170"/>
        <w:gridCol w:w="1446"/>
        <w:gridCol w:w="999"/>
        <w:gridCol w:w="877"/>
      </w:tblGrid>
      <w:tr w:rsidR="00063D14" w:rsidRPr="008D47BC" w:rsidTr="00063D14">
        <w:trPr>
          <w:trHeight w:val="270"/>
          <w:jc w:val="center"/>
        </w:trPr>
        <w:tc>
          <w:tcPr>
            <w:tcW w:w="62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B7923" w:rsidRPr="008D47BC" w:rsidRDefault="007B7923" w:rsidP="00473D6C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Variant</w:t>
            </w:r>
          </w:p>
        </w:tc>
        <w:tc>
          <w:tcPr>
            <w:tcW w:w="47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B7923" w:rsidRPr="008D47BC" w:rsidRDefault="007B7923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Call rate (%)</w:t>
            </w:r>
          </w:p>
        </w:tc>
        <w:tc>
          <w:tcPr>
            <w:tcW w:w="32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7B7923" w:rsidRPr="008D47BC" w:rsidRDefault="00624FDB" w:rsidP="00714B0E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MA</w:t>
            </w:r>
          </w:p>
        </w:tc>
        <w:tc>
          <w:tcPr>
            <w:tcW w:w="1369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B7923" w:rsidRPr="008D47BC" w:rsidRDefault="007B7923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MAF</w:t>
            </w:r>
          </w:p>
        </w:tc>
        <w:tc>
          <w:tcPr>
            <w:tcW w:w="111" w:type="pct"/>
            <w:tcBorders>
              <w:top w:val="single" w:sz="12" w:space="0" w:color="auto"/>
              <w:bottom w:val="nil"/>
            </w:tcBorders>
          </w:tcPr>
          <w:p w:rsidR="007B7923" w:rsidRPr="007B7923" w:rsidRDefault="007B7923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1690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B7923" w:rsidRPr="008D47BC" w:rsidRDefault="007B7923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Genotypes, n</w:t>
            </w:r>
          </w:p>
        </w:tc>
        <w:tc>
          <w:tcPr>
            <w:tcW w:w="411" w:type="pct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B7923" w:rsidRPr="008D47BC" w:rsidRDefault="007B7923" w:rsidP="0038253D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P</w:t>
            </w:r>
            <w:r w:rsidRPr="0038253D">
              <w:rPr>
                <w:rFonts w:hint="eastAsia"/>
                <w:b/>
                <w:color w:val="000000" w:themeColor="text1"/>
                <w:kern w:val="0"/>
                <w:sz w:val="18"/>
                <w:szCs w:val="18"/>
                <w:vertAlign w:val="subscript"/>
              </w:rPr>
              <w:t>(</w:t>
            </w:r>
            <w:r w:rsidRPr="0038253D">
              <w:rPr>
                <w:b/>
                <w:color w:val="000000" w:themeColor="text1"/>
                <w:kern w:val="0"/>
                <w:sz w:val="18"/>
                <w:szCs w:val="18"/>
                <w:vertAlign w:val="subscript"/>
              </w:rPr>
              <w:t>HWE</w:t>
            </w:r>
            <w:r w:rsidRPr="0038253D">
              <w:rPr>
                <w:rFonts w:hint="eastAsia"/>
                <w:b/>
                <w:color w:val="000000" w:themeColor="text1"/>
                <w:kern w:val="0"/>
                <w:sz w:val="18"/>
                <w:szCs w:val="18"/>
                <w:vertAlign w:val="subscript"/>
              </w:rPr>
              <w:t>)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473D6C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70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714B0E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63D14" w:rsidRPr="008D47BC" w:rsidRDefault="00063D14" w:rsidP="00DE4911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CHB</w:t>
            </w: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_1000g</w:t>
            </w:r>
          </w:p>
        </w:tc>
        <w:tc>
          <w:tcPr>
            <w:tcW w:w="7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063D14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color w:val="000000" w:themeColor="text1"/>
                <w:kern w:val="0"/>
                <w:sz w:val="18"/>
                <w:szCs w:val="18"/>
              </w:rPr>
              <w:t>T</w:t>
            </w: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rauma p</w:t>
            </w: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atients</w:t>
            </w:r>
          </w:p>
        </w:tc>
        <w:tc>
          <w:tcPr>
            <w:tcW w:w="111" w:type="pct"/>
            <w:tcBorders>
              <w:top w:val="nil"/>
              <w:bottom w:val="single" w:sz="8" w:space="0" w:color="auto"/>
            </w:tcBorders>
          </w:tcPr>
          <w:p w:rsidR="00063D14" w:rsidRPr="007B7923" w:rsidRDefault="00063D14" w:rsidP="00E85EAD">
            <w:pPr>
              <w:widowControl/>
              <w:jc w:val="center"/>
              <w:rPr>
                <w:b/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5E2851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Wild</w:t>
            </w:r>
            <w:r>
              <w:rPr>
                <w:rFonts w:hint="eastAsia"/>
                <w:b/>
                <w:color w:val="000000" w:themeColor="text1"/>
                <w:kern w:val="0"/>
                <w:sz w:val="18"/>
                <w:szCs w:val="18"/>
              </w:rPr>
              <w:t>-</w:t>
            </w: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type</w:t>
            </w:r>
          </w:p>
        </w:tc>
        <w:tc>
          <w:tcPr>
            <w:tcW w:w="6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E85EAD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Heterozygous</w:t>
            </w:r>
          </w:p>
        </w:tc>
        <w:tc>
          <w:tcPr>
            <w:tcW w:w="46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Pr="008D47BC" w:rsidRDefault="00063D14" w:rsidP="005E2851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color w:val="000000" w:themeColor="text1"/>
                <w:kern w:val="0"/>
                <w:sz w:val="18"/>
                <w:szCs w:val="18"/>
              </w:rPr>
              <w:t>Variant</w:t>
            </w:r>
          </w:p>
        </w:tc>
        <w:tc>
          <w:tcPr>
            <w:tcW w:w="411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63D14" w:rsidRDefault="00063D14" w:rsidP="00E85EAD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116253</w:t>
            </w:r>
          </w:p>
        </w:tc>
        <w:tc>
          <w:tcPr>
            <w:tcW w:w="4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80</w:t>
            </w:r>
          </w:p>
        </w:tc>
        <w:tc>
          <w:tcPr>
            <w:tcW w:w="32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tcBorders>
              <w:top w:val="single" w:sz="8" w:space="0" w:color="auto"/>
              <w:bottom w:val="nil"/>
            </w:tcBorders>
            <w:vAlign w:val="center"/>
          </w:tcPr>
          <w:p w:rsidR="00063D14" w:rsidRPr="008D47BC" w:rsidRDefault="00063D14" w:rsidP="008F423D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70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111" w:type="pct"/>
            <w:tcBorders>
              <w:top w:val="single" w:sz="8" w:space="0" w:color="auto"/>
              <w:bottom w:val="nil"/>
            </w:tcBorders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9</w:t>
            </w:r>
          </w:p>
        </w:tc>
        <w:tc>
          <w:tcPr>
            <w:tcW w:w="6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2</w:t>
            </w:r>
          </w:p>
        </w:tc>
        <w:tc>
          <w:tcPr>
            <w:tcW w:w="467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47</w:t>
            </w:r>
          </w:p>
        </w:tc>
        <w:tc>
          <w:tcPr>
            <w:tcW w:w="41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b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6162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tcBorders>
              <w:top w:val="nil"/>
            </w:tcBorders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70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17568F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11" w:type="pct"/>
            <w:tcBorders>
              <w:top w:val="nil"/>
            </w:tcBorders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91</w:t>
            </w:r>
          </w:p>
        </w:tc>
        <w:tc>
          <w:tcPr>
            <w:tcW w:w="6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77</w:t>
            </w:r>
          </w:p>
        </w:tc>
        <w:tc>
          <w:tcPr>
            <w:tcW w:w="46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4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6548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C54E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873986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1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1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6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7793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C54E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C54E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5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0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86571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9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2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4362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1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6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4659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3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0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5288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9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C54E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C54E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6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6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204821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2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79976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3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5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003B7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79998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8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9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62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5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6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7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79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7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91121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91121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0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8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6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127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708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2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97422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6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2743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DD1FDE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DD1FDE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4321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1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4343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8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6991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0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8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717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7718D6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7718D6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15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0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3261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8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0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3423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3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3424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5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4325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</w:t>
            </w:r>
            <w:r w:rsidRPr="008D47BC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.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DD52E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DD52E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0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4982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0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5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501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0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9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9751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1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5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3320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2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5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56919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56919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7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836249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6.3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el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1595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8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E9668F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E9668F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7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6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5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5216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2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6152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5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711946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7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060CF2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Ins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2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74872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1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3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lastRenderedPageBreak/>
              <w:t>rs380409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0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8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07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F969EE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969EE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8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04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1417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F43125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43125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78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142634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2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251545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03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69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75545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B3349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B3349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3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19510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C45D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C45DCB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1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2585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6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5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577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7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6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69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81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5743551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F418A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418A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3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8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574386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AE70E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AE70E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9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6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7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62375529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872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18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09620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206CA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206CA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22209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206CA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206CA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92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8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4059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E742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E74230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1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55622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6.3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594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3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6047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6.9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7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5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85169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68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75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177374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7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5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20336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8.8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10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42647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761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10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909253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0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8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76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2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</w:tr>
      <w:tr w:rsidR="00063D14" w:rsidRPr="008D47BC" w:rsidTr="00063D14">
        <w:trPr>
          <w:trHeight w:val="270"/>
          <w:jc w:val="center"/>
        </w:trPr>
        <w:tc>
          <w:tcPr>
            <w:tcW w:w="6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F221B2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9472238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99.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667" w:type="pct"/>
            <w:vAlign w:val="center"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111" w:type="pct"/>
          </w:tcPr>
          <w:p w:rsidR="00063D14" w:rsidRPr="007B7923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0"/>
                <w:szCs w:val="10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07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43</w:t>
            </w:r>
          </w:p>
        </w:tc>
        <w:tc>
          <w:tcPr>
            <w:tcW w:w="467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5E285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:rsidR="00063D14" w:rsidRPr="008D47BC" w:rsidRDefault="00063D14" w:rsidP="00473D6C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</w:tr>
    </w:tbl>
    <w:p w:rsidR="00942F76" w:rsidRDefault="00942F76">
      <w:pPr>
        <w:widowControl/>
        <w:jc w:val="left"/>
        <w:rPr>
          <w:b/>
          <w:color w:val="000000" w:themeColor="text1"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br w:type="page"/>
      </w:r>
    </w:p>
    <w:p w:rsidR="00C92945" w:rsidRPr="007B4148" w:rsidRDefault="00BA3E5D" w:rsidP="007B4148">
      <w:pPr>
        <w:widowControl/>
        <w:rPr>
          <w:b/>
          <w:color w:val="000000" w:themeColor="text1"/>
          <w:sz w:val="18"/>
          <w:szCs w:val="18"/>
        </w:rPr>
      </w:pPr>
      <w:r w:rsidRPr="007B4148">
        <w:rPr>
          <w:b/>
          <w:color w:val="000000" w:themeColor="text1"/>
          <w:sz w:val="18"/>
          <w:szCs w:val="18"/>
        </w:rPr>
        <w:lastRenderedPageBreak/>
        <w:t>Table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Pr="007B4148">
        <w:rPr>
          <w:b/>
          <w:color w:val="000000" w:themeColor="text1"/>
          <w:sz w:val="18"/>
          <w:szCs w:val="18"/>
        </w:rPr>
        <w:t>S4</w:t>
      </w:r>
      <w:r w:rsidR="00C62E4B" w:rsidRPr="007B4148">
        <w:rPr>
          <w:b/>
          <w:color w:val="000000" w:themeColor="text1"/>
          <w:sz w:val="18"/>
          <w:szCs w:val="18"/>
        </w:rPr>
        <w:t>.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Association</w:t>
      </w:r>
      <w:r w:rsidR="002740A8" w:rsidRPr="007B4148">
        <w:rPr>
          <w:b/>
          <w:color w:val="000000" w:themeColor="text1"/>
          <w:sz w:val="18"/>
          <w:szCs w:val="18"/>
        </w:rPr>
        <w:t>s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of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single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variant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with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traumatic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sepsis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7B7923" w:rsidRPr="007B4148">
        <w:rPr>
          <w:rFonts w:hint="eastAsia"/>
          <w:b/>
          <w:color w:val="000000" w:themeColor="text1"/>
          <w:sz w:val="18"/>
          <w:szCs w:val="18"/>
        </w:rPr>
        <w:t>by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80B3B" w:rsidRPr="007B4148">
        <w:rPr>
          <w:b/>
          <w:color w:val="000000" w:themeColor="text1"/>
          <w:sz w:val="18"/>
          <w:szCs w:val="18"/>
        </w:rPr>
        <w:t>r</w:t>
      </w:r>
      <w:r w:rsidR="00081E80" w:rsidRPr="007B4148">
        <w:rPr>
          <w:b/>
          <w:color w:val="000000" w:themeColor="text1"/>
          <w:sz w:val="18"/>
          <w:szCs w:val="18"/>
        </w:rPr>
        <w:t>andom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081E80" w:rsidRPr="007B4148">
        <w:rPr>
          <w:b/>
          <w:color w:val="000000" w:themeColor="text1"/>
          <w:sz w:val="18"/>
          <w:szCs w:val="18"/>
        </w:rPr>
        <w:t>forest</w:t>
      </w:r>
      <w:r w:rsidR="00DE4911" w:rsidRPr="007B4148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7B7923" w:rsidRPr="007B4148">
        <w:rPr>
          <w:rFonts w:hint="eastAsia"/>
          <w:b/>
          <w:color w:val="000000" w:themeColor="text1"/>
          <w:sz w:val="18"/>
          <w:szCs w:val="18"/>
        </w:rPr>
        <w:t>algorithm</w:t>
      </w:r>
      <w:r w:rsidR="007B4148">
        <w:rPr>
          <w:rFonts w:hint="eastAsia"/>
          <w:b/>
          <w:color w:val="000000" w:themeColor="text1"/>
          <w:sz w:val="18"/>
          <w:szCs w:val="18"/>
        </w:rPr>
        <w:t xml:space="preserve"> and logistic regression analysis</w:t>
      </w:r>
      <w:r w:rsidR="00063D08" w:rsidRPr="007B4148">
        <w:rPr>
          <w:b/>
          <w:color w:val="000000" w:themeColor="text1"/>
          <w:sz w:val="18"/>
          <w:szCs w:val="18"/>
        </w:rPr>
        <w:t>.</w:t>
      </w:r>
    </w:p>
    <w:tbl>
      <w:tblPr>
        <w:tblW w:w="5123" w:type="pct"/>
        <w:jc w:val="center"/>
        <w:tblLook w:val="04A0"/>
      </w:tblPr>
      <w:tblGrid>
        <w:gridCol w:w="1156"/>
        <w:gridCol w:w="1011"/>
        <w:gridCol w:w="695"/>
        <w:gridCol w:w="922"/>
        <w:gridCol w:w="1806"/>
        <w:gridCol w:w="629"/>
        <w:gridCol w:w="1612"/>
        <w:gridCol w:w="901"/>
      </w:tblGrid>
      <w:tr w:rsidR="005E2851" w:rsidRPr="008D47BC" w:rsidTr="000F6AA3">
        <w:trPr>
          <w:trHeight w:val="315"/>
          <w:jc w:val="center"/>
        </w:trPr>
        <w:tc>
          <w:tcPr>
            <w:tcW w:w="6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Variants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Risk allele</w:t>
            </w:r>
          </w:p>
        </w:tc>
        <w:tc>
          <w:tcPr>
            <w:tcW w:w="3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MDA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Beta*</w:t>
            </w:r>
          </w:p>
        </w:tc>
        <w:tc>
          <w:tcPr>
            <w:tcW w:w="103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OR</w:t>
            </w: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*</w:t>
            </w: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2851" w:rsidRPr="008D47BC" w:rsidRDefault="005E2851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2851" w:rsidRPr="000F6AA3" w:rsidRDefault="005E2851" w:rsidP="005E285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6AA3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dj </w:t>
            </w:r>
            <w:r w:rsidRPr="000F6AA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OR</w:t>
            </w:r>
            <w:r w:rsidRPr="000F6AA3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  <w:r w:rsidRPr="000F6AA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(95%CI)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E2851" w:rsidRPr="000F6AA3" w:rsidRDefault="005E2851" w:rsidP="005E285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F6AA3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Adj </w:t>
            </w:r>
            <w:r w:rsidRPr="000F6AA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 w:rsidRPr="000F6AA3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975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3.73</w:t>
            </w:r>
          </w:p>
        </w:tc>
        <w:tc>
          <w:tcPr>
            <w:tcW w:w="528" w:type="pct"/>
            <w:tcBorders>
              <w:bottom w:val="nil"/>
            </w:tcBorders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1034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53 (1.12-2.10)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923" w:type="pct"/>
            <w:tcBorders>
              <w:bottom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.5</w:t>
            </w:r>
            <w:r>
              <w:rPr>
                <w:color w:val="000000" w:themeColor="text1"/>
                <w:sz w:val="18"/>
                <w:szCs w:val="18"/>
              </w:rPr>
              <w:t>4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sz w:val="18"/>
                <w:szCs w:val="18"/>
              </w:rPr>
              <w:t>.1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>
              <w:rPr>
                <w:color w:val="000000" w:themeColor="text1"/>
                <w:sz w:val="18"/>
                <w:szCs w:val="18"/>
              </w:rPr>
              <w:t>2.1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0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623755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.89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034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34 (0.87-2.05)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923" w:type="pct"/>
            <w:tcBorders>
              <w:top w:val="nil"/>
              <w:bottom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2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6047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.70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3 (0.83-1.2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923" w:type="pct"/>
            <w:tcBorders>
              <w:top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4-1.29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8657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.64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32 (1.06-1.63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6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577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.25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34 (0.87-2.05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2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79998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2.08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24 (0.93-1.70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7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4659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81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18 (0.92-1.52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5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9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1951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56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5 (0.85-1.31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6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717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53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7 (0.87-1.31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3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7-1.31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5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6991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7 (0.86-1.32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0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11 (0.90-1.38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0-1.38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4059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46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25 (1.01-1.53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5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4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203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42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7 (0.62-1.85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61-1.84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4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8516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32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15 (0.88-1.49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5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9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521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30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13 (0.91-1.41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0-1.40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574386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528" w:type="pct"/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034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18 (0.95-1.46)</w:t>
            </w:r>
          </w:p>
        </w:tc>
        <w:tc>
          <w:tcPr>
            <w:tcW w:w="360" w:type="pct"/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923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4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4325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3</w:t>
            </w:r>
          </w:p>
        </w:tc>
        <w:tc>
          <w:tcPr>
            <w:tcW w:w="528" w:type="pct"/>
            <w:tcBorders>
              <w:top w:val="nil"/>
            </w:tcBorders>
            <w:shd w:val="clear" w:color="auto" w:fill="E7E6E6" w:themeFill="background2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D47BC">
              <w:rPr>
                <w:color w:val="000000" w:themeColor="text1"/>
                <w:sz w:val="18"/>
                <w:szCs w:val="18"/>
              </w:rPr>
              <w:t>1.08 (0.83-1.4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7</w:t>
            </w:r>
          </w:p>
        </w:tc>
        <w:tc>
          <w:tcPr>
            <w:tcW w:w="923" w:type="pct"/>
            <w:tcBorders>
              <w:top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4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E7E6E6" w:themeFill="background2"/>
          </w:tcPr>
          <w:p w:rsidR="000F6AA3" w:rsidRPr="008D47BC" w:rsidRDefault="000F6AA3" w:rsidP="000F6AA3">
            <w:pPr>
              <w:widowControl/>
              <w:spacing w:line="276" w:lineRule="auto"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258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4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1034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8 (0.87-1.34)</w:t>
            </w:r>
          </w:p>
        </w:tc>
        <w:tc>
          <w:tcPr>
            <w:tcW w:w="36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923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46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94722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2 (0.91-1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9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4343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6 (0.84-1.3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6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7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27-6.3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6.4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3261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9 (0.79-1.7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7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4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7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 (0.79-1.3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2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6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708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5 (0.93-1.4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2-1.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141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7B792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3-1.4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4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5691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3 (0.84-1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4-1.2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5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9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 (0.83-1.2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3-1.2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204821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8 (0.86-1.3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6-1.3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7793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82-1.2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2-1.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0962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9 (0.91-1.5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0-1.5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7554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0 (0.88-1.6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8-1.6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5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5288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1 (0.81-1.2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1-1.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8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80409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6 (0.85-1.3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4-1.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6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574355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1.01-1.5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5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4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14362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92-1.4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2-1.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3320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0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6 (1.00-1.5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6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1.00-1.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6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426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2 (0.82-1.5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5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48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569190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 (0.83-1.2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.</w:t>
            </w:r>
            <w:r>
              <w:rPr>
                <w:color w:val="000000" w:themeColor="text1"/>
                <w:kern w:val="0"/>
                <w:sz w:val="18"/>
                <w:szCs w:val="18"/>
              </w:rPr>
              <w:t>83-1.2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25154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5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83-1.6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1.1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kern w:val="0"/>
                <w:sz w:val="18"/>
                <w:szCs w:val="18"/>
              </w:rPr>
              <w:t>0.83-1.6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lastRenderedPageBreak/>
              <w:t>rs22342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3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3 (0.81-1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1-1.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79976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4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4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6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8 (0.96-1.4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6-1.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556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5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88-1.5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5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8-1.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4321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81-1.2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8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1-1.2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8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89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69-1.6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0-1.6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81773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6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6 (0.48-3.3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49-3.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62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9742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7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0 (0.77-1.8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7-1.8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8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501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7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3 (0.91-1.4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2-1.4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4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02743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0.9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26 (0.85-1.8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1.2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6-1.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4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6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74-1.6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6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9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3-1.6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69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74872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0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 (0.78-1.3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8-1.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4142634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0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9 (0.63-1.8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0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63-1.9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5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722209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1 (0.79-1.5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9-1.5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6162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3 (0.77-1.3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7-1.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0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7119462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Del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2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4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83-1.3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7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4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7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9092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2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8 (0.87-1.3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(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-</w:t>
            </w:r>
            <w:r>
              <w:rPr>
                <w:color w:val="000000" w:themeColor="text1"/>
                <w:kern w:val="0"/>
                <w:sz w:val="18"/>
                <w:szCs w:val="18"/>
              </w:rPr>
              <w:t>1.3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49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342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7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8 (0.85-1.3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8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5-1.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53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836249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18"/>
                <w:szCs w:val="18"/>
              </w:rPr>
              <w:t>Ins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1 (0.90-1.3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0-1.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615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G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5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8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4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63-3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37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47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63-3.4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3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127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6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3 (0.82-1.2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80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2-1.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8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654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6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3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4 (0.92-1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5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3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2-1.4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5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01162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7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1 (0.81-1.2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6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81-1.2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1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315952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8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12 (0.91-1.3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28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91-1.38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28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1800625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T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1.94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1</w:t>
            </w:r>
          </w:p>
        </w:tc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69-1.4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7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1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68-1.49)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7</w:t>
            </w:r>
          </w:p>
        </w:tc>
      </w:tr>
      <w:tr w:rsidR="000F6AA3" w:rsidRPr="008D47BC" w:rsidTr="000F6AA3">
        <w:trPr>
          <w:trHeight w:val="270"/>
          <w:jc w:val="center"/>
        </w:trPr>
        <w:tc>
          <w:tcPr>
            <w:tcW w:w="6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6AA3" w:rsidRPr="008D47BC" w:rsidRDefault="000F6AA3" w:rsidP="00336C8E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rs224982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C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-2.3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0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1.0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D47BC">
              <w:rPr>
                <w:color w:val="000000" w:themeColor="text1"/>
                <w:kern w:val="0"/>
                <w:sz w:val="18"/>
                <w:szCs w:val="18"/>
              </w:rPr>
              <w:t>(0.76-1.37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F6AA3" w:rsidRPr="008D47BC" w:rsidRDefault="000F6AA3" w:rsidP="00DE4911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D47BC">
              <w:rPr>
                <w:color w:val="000000" w:themeColor="text1"/>
                <w:kern w:val="0"/>
                <w:sz w:val="18"/>
                <w:szCs w:val="18"/>
              </w:rPr>
              <w:t>0.90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1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02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kern w:val="0"/>
                <w:sz w:val="18"/>
                <w:szCs w:val="18"/>
              </w:rPr>
              <w:t>(0.76-1.3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0F6AA3" w:rsidRPr="008D47BC" w:rsidRDefault="000F6AA3" w:rsidP="000F6AA3">
            <w:pPr>
              <w:widowControl/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0</w:t>
            </w:r>
            <w:r>
              <w:rPr>
                <w:color w:val="000000" w:themeColor="text1"/>
                <w:kern w:val="0"/>
                <w:sz w:val="18"/>
                <w:szCs w:val="18"/>
              </w:rPr>
              <w:t>.91</w:t>
            </w:r>
          </w:p>
        </w:tc>
      </w:tr>
    </w:tbl>
    <w:p w:rsidR="005E2851" w:rsidRPr="00DE4911" w:rsidRDefault="00411898" w:rsidP="00070950">
      <w:pPr>
        <w:spacing w:line="276" w:lineRule="auto"/>
        <w:rPr>
          <w:color w:val="000000" w:themeColor="text1"/>
          <w:sz w:val="18"/>
          <w:szCs w:val="18"/>
        </w:rPr>
      </w:pPr>
      <w:r w:rsidRPr="008D47BC">
        <w:rPr>
          <w:color w:val="000000" w:themeColor="text1"/>
          <w:sz w:val="18"/>
          <w:szCs w:val="18"/>
        </w:rPr>
        <w:t xml:space="preserve">*The beta coefficients column shows natural logarithms of the ORs; </w:t>
      </w:r>
      <w:r w:rsidRPr="008D47BC">
        <w:rPr>
          <w:color w:val="000000" w:themeColor="text1"/>
          <w:sz w:val="18"/>
          <w:szCs w:val="18"/>
          <w:vertAlign w:val="superscript"/>
        </w:rPr>
        <w:t>#</w:t>
      </w:r>
      <w:r w:rsidR="005E2851" w:rsidRPr="005E2851">
        <w:rPr>
          <w:color w:val="000000" w:themeColor="text1"/>
          <w:sz w:val="18"/>
          <w:szCs w:val="18"/>
        </w:rPr>
        <w:t>Analyses</w:t>
      </w:r>
      <w:r w:rsidR="005E2851">
        <w:rPr>
          <w:rFonts w:hint="eastAsia"/>
          <w:color w:val="000000" w:themeColor="text1"/>
          <w:sz w:val="18"/>
          <w:szCs w:val="18"/>
        </w:rPr>
        <w:t xml:space="preserve"> </w:t>
      </w:r>
      <w:r w:rsidR="005E2851" w:rsidRPr="005E2851">
        <w:rPr>
          <w:color w:val="000000" w:themeColor="text1"/>
          <w:sz w:val="18"/>
          <w:szCs w:val="18"/>
        </w:rPr>
        <w:t>adjusted for age</w:t>
      </w:r>
      <w:r w:rsidR="005E2851">
        <w:rPr>
          <w:rFonts w:hint="eastAsia"/>
          <w:color w:val="000000" w:themeColor="text1"/>
          <w:sz w:val="18"/>
          <w:szCs w:val="18"/>
        </w:rPr>
        <w:t xml:space="preserve"> and </w:t>
      </w:r>
      <w:r w:rsidR="005E2851" w:rsidRPr="005E2851">
        <w:rPr>
          <w:color w:val="000000" w:themeColor="text1"/>
          <w:sz w:val="18"/>
          <w:szCs w:val="18"/>
        </w:rPr>
        <w:t>sex.</w:t>
      </w:r>
    </w:p>
    <w:p w:rsidR="004416EC" w:rsidRPr="008D47BC" w:rsidRDefault="00942F76" w:rsidP="00C9168A">
      <w:pPr>
        <w:widowControl/>
        <w:jc w:val="left"/>
        <w:rPr>
          <w:b/>
          <w:color w:val="000000" w:themeColor="text1"/>
          <w:sz w:val="18"/>
          <w:szCs w:val="18"/>
        </w:rPr>
      </w:pPr>
      <w:r>
        <w:rPr>
          <w:b/>
          <w:color w:val="000000" w:themeColor="text1"/>
          <w:sz w:val="18"/>
          <w:szCs w:val="18"/>
        </w:rPr>
        <w:br w:type="page"/>
      </w:r>
    </w:p>
    <w:p w:rsidR="00161816" w:rsidRPr="008D47BC" w:rsidRDefault="00161816" w:rsidP="00E80978">
      <w:pPr>
        <w:spacing w:line="276" w:lineRule="auto"/>
        <w:rPr>
          <w:b/>
          <w:color w:val="000000" w:themeColor="text1"/>
          <w:sz w:val="18"/>
          <w:szCs w:val="18"/>
        </w:rPr>
      </w:pPr>
      <w:r w:rsidRPr="008D47BC">
        <w:rPr>
          <w:b/>
          <w:color w:val="000000" w:themeColor="text1"/>
          <w:sz w:val="18"/>
          <w:szCs w:val="18"/>
        </w:rPr>
        <w:lastRenderedPageBreak/>
        <w:t>Table</w:t>
      </w:r>
      <w:r w:rsidR="00DE4911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Pr="008D47BC">
        <w:rPr>
          <w:b/>
          <w:color w:val="000000" w:themeColor="text1"/>
          <w:sz w:val="18"/>
          <w:szCs w:val="18"/>
        </w:rPr>
        <w:t>S</w:t>
      </w:r>
      <w:r w:rsidR="00CA1C77" w:rsidRPr="008D47BC">
        <w:rPr>
          <w:b/>
          <w:color w:val="000000" w:themeColor="text1"/>
          <w:sz w:val="18"/>
          <w:szCs w:val="18"/>
        </w:rPr>
        <w:t>5</w:t>
      </w:r>
      <w:r w:rsidR="00C62E4B" w:rsidRPr="008D47BC">
        <w:rPr>
          <w:b/>
          <w:color w:val="000000" w:themeColor="text1"/>
          <w:sz w:val="18"/>
          <w:szCs w:val="18"/>
        </w:rPr>
        <w:t>.</w:t>
      </w:r>
      <w:r w:rsidR="00DE4911">
        <w:rPr>
          <w:rFonts w:hint="eastAsia"/>
          <w:b/>
          <w:color w:val="000000" w:themeColor="text1"/>
          <w:sz w:val="18"/>
          <w:szCs w:val="18"/>
        </w:rPr>
        <w:t xml:space="preserve"> </w:t>
      </w:r>
      <w:r w:rsidR="00CB39EA">
        <w:rPr>
          <w:b/>
          <w:color w:val="000000" w:themeColor="text1"/>
          <w:sz w:val="18"/>
          <w:szCs w:val="18"/>
        </w:rPr>
        <w:t>R</w:t>
      </w:r>
      <w:r w:rsidR="00CB39EA" w:rsidRPr="00CB39EA">
        <w:rPr>
          <w:b/>
          <w:color w:val="000000" w:themeColor="text1"/>
          <w:sz w:val="18"/>
          <w:szCs w:val="18"/>
        </w:rPr>
        <w:t xml:space="preserve">isk factors for </w:t>
      </w:r>
      <w:r w:rsidR="00CB39EA">
        <w:rPr>
          <w:b/>
          <w:color w:val="000000" w:themeColor="text1"/>
          <w:sz w:val="18"/>
          <w:szCs w:val="18"/>
        </w:rPr>
        <w:t>sepsis</w:t>
      </w:r>
      <w:r w:rsidR="00CB39EA" w:rsidRPr="00CB39EA">
        <w:rPr>
          <w:b/>
          <w:color w:val="000000" w:themeColor="text1"/>
          <w:sz w:val="18"/>
          <w:szCs w:val="18"/>
        </w:rPr>
        <w:t xml:space="preserve"> in </w:t>
      </w:r>
      <w:r w:rsidR="00CB39EA">
        <w:rPr>
          <w:b/>
          <w:color w:val="000000" w:themeColor="text1"/>
          <w:sz w:val="18"/>
          <w:szCs w:val="18"/>
        </w:rPr>
        <w:t>trauma patient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1236"/>
        <w:gridCol w:w="1851"/>
        <w:gridCol w:w="1612"/>
        <w:gridCol w:w="1912"/>
        <w:gridCol w:w="1911"/>
      </w:tblGrid>
      <w:tr w:rsidR="006B036B" w:rsidRPr="008D47BC" w:rsidTr="009F4DC6">
        <w:trPr>
          <w:trHeight w:val="401"/>
        </w:trPr>
        <w:tc>
          <w:tcPr>
            <w:tcW w:w="725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036B" w:rsidRPr="008D47BC" w:rsidRDefault="006B036B" w:rsidP="00893206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F22C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Variable</w:t>
            </w: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2032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036B" w:rsidRPr="008D47BC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U</w:t>
            </w:r>
            <w:r w:rsidRPr="002F22C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ivariate logistic regression</w:t>
            </w:r>
          </w:p>
        </w:tc>
        <w:tc>
          <w:tcPr>
            <w:tcW w:w="224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6B036B" w:rsidRPr="00EE11B3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EE11B3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Multivariate logistic regression</w:t>
            </w:r>
          </w:p>
        </w:tc>
      </w:tr>
      <w:tr w:rsidR="006B036B" w:rsidRPr="008D47BC" w:rsidTr="009F4DC6">
        <w:trPr>
          <w:trHeight w:val="401"/>
        </w:trPr>
        <w:tc>
          <w:tcPr>
            <w:tcW w:w="725" w:type="pct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036B" w:rsidRPr="002F22C3" w:rsidRDefault="006B036B" w:rsidP="00893206">
            <w:pPr>
              <w:widowControl/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036B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62CA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036B" w:rsidRPr="008D47BC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  <w:tc>
          <w:tcPr>
            <w:tcW w:w="11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036B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62CAE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112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B036B" w:rsidRPr="008D47BC" w:rsidRDefault="006B036B" w:rsidP="00DE4911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</w:p>
        </w:tc>
      </w:tr>
      <w:tr w:rsidR="009F4DC6" w:rsidRPr="008D47BC" w:rsidTr="009F4DC6">
        <w:trPr>
          <w:trHeight w:val="435"/>
        </w:trPr>
        <w:tc>
          <w:tcPr>
            <w:tcW w:w="725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w</w:t>
            </w:r>
            <w:r w:rsidRPr="00062AF9">
              <w:rPr>
                <w:b/>
                <w:color w:val="000000" w:themeColor="text1"/>
                <w:sz w:val="18"/>
                <w:szCs w:val="18"/>
              </w:rPr>
              <w:t>GRS</w:t>
            </w:r>
          </w:p>
        </w:tc>
        <w:tc>
          <w:tcPr>
            <w:tcW w:w="1086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4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1.73-3.39)</w:t>
            </w:r>
          </w:p>
        </w:tc>
        <w:tc>
          <w:tcPr>
            <w:tcW w:w="946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.03</w:t>
            </w:r>
            <w:r w:rsidRPr="007537C6">
              <w:rPr>
                <w:sz w:val="18"/>
                <w:szCs w:val="18"/>
              </w:rPr>
              <w:t>×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  <w:r w:rsidRPr="00C62C62">
              <w:rPr>
                <w:color w:val="000000" w:themeColor="text1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1122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1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1.53-3.15)</w:t>
            </w:r>
          </w:p>
        </w:tc>
        <w:tc>
          <w:tcPr>
            <w:tcW w:w="1121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01</w:t>
            </w:r>
            <w:r w:rsidRPr="007537C6">
              <w:rPr>
                <w:sz w:val="18"/>
                <w:szCs w:val="18"/>
              </w:rPr>
              <w:t>×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  <w:r w:rsidRPr="00C62C62">
              <w:rPr>
                <w:color w:val="000000" w:themeColor="text1"/>
                <w:sz w:val="18"/>
                <w:szCs w:val="18"/>
                <w:vertAlign w:val="superscript"/>
              </w:rPr>
              <w:t>-5</w:t>
            </w:r>
          </w:p>
        </w:tc>
      </w:tr>
      <w:tr w:rsidR="009F4DC6" w:rsidRPr="008D47BC" w:rsidTr="009F4DC6">
        <w:trPr>
          <w:trHeight w:val="435"/>
        </w:trPr>
        <w:tc>
          <w:tcPr>
            <w:tcW w:w="725" w:type="pct"/>
            <w:tcBorders>
              <w:top w:val="nil"/>
            </w:tcBorders>
            <w:vAlign w:val="center"/>
          </w:tcPr>
          <w:p w:rsidR="009F4DC6" w:rsidRDefault="009F4DC6" w:rsidP="005E2851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ISS</w:t>
            </w:r>
          </w:p>
        </w:tc>
        <w:tc>
          <w:tcPr>
            <w:tcW w:w="1086" w:type="pct"/>
            <w:tcBorders>
              <w:top w:val="nil"/>
            </w:tcBorders>
            <w:vAlign w:val="center"/>
          </w:tcPr>
          <w:p w:rsidR="009F4DC6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12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1.09-1.14)</w:t>
            </w:r>
          </w:p>
        </w:tc>
        <w:tc>
          <w:tcPr>
            <w:tcW w:w="946" w:type="pct"/>
            <w:tcBorders>
              <w:top w:val="nil"/>
            </w:tcBorders>
            <w:vAlign w:val="center"/>
          </w:tcPr>
          <w:p w:rsidR="009F4DC6" w:rsidRPr="0037594A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.56</w:t>
            </w:r>
            <w:r w:rsidRPr="007537C6">
              <w:rPr>
                <w:sz w:val="18"/>
                <w:szCs w:val="18"/>
              </w:rPr>
              <w:t>×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  <w:r w:rsidRPr="002B32DF">
              <w:rPr>
                <w:color w:val="000000" w:themeColor="text1"/>
                <w:sz w:val="18"/>
                <w:szCs w:val="18"/>
                <w:vertAlign w:val="superscript"/>
              </w:rPr>
              <w:t>-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22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11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1.09-1.14)</w:t>
            </w:r>
          </w:p>
        </w:tc>
        <w:tc>
          <w:tcPr>
            <w:tcW w:w="1121" w:type="pct"/>
            <w:tcBorders>
              <w:top w:val="nil"/>
            </w:tcBorders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9</w:t>
            </w:r>
            <w:r w:rsidRPr="007537C6">
              <w:rPr>
                <w:sz w:val="18"/>
                <w:szCs w:val="18"/>
              </w:rPr>
              <w:t>×</w:t>
            </w:r>
            <w:r>
              <w:rPr>
                <w:color w:val="000000" w:themeColor="text1"/>
                <w:sz w:val="18"/>
                <w:szCs w:val="18"/>
              </w:rPr>
              <w:t>10</w:t>
            </w:r>
            <w:r w:rsidRPr="002B07F2">
              <w:rPr>
                <w:color w:val="000000" w:themeColor="text1"/>
                <w:sz w:val="18"/>
                <w:szCs w:val="18"/>
                <w:vertAlign w:val="superscript"/>
              </w:rPr>
              <w:t>-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9F4DC6" w:rsidRPr="008D47BC" w:rsidTr="009F4DC6">
        <w:trPr>
          <w:trHeight w:val="435"/>
        </w:trPr>
        <w:tc>
          <w:tcPr>
            <w:tcW w:w="725" w:type="pct"/>
            <w:vAlign w:val="center"/>
          </w:tcPr>
          <w:p w:rsidR="009F4DC6" w:rsidRPr="008D47BC" w:rsidRDefault="009F4DC6" w:rsidP="005E2851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A</w:t>
            </w:r>
            <w:r>
              <w:rPr>
                <w:b/>
                <w:color w:val="000000" w:themeColor="text1"/>
                <w:sz w:val="18"/>
                <w:szCs w:val="18"/>
              </w:rPr>
              <w:t>ge</w:t>
            </w:r>
          </w:p>
        </w:tc>
        <w:tc>
          <w:tcPr>
            <w:tcW w:w="1086" w:type="pct"/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19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0.80-1.77)</w:t>
            </w:r>
          </w:p>
        </w:tc>
        <w:tc>
          <w:tcPr>
            <w:tcW w:w="946" w:type="pct"/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37594A">
              <w:rPr>
                <w:color w:val="000000" w:themeColor="text1"/>
                <w:sz w:val="18"/>
                <w:szCs w:val="18"/>
              </w:rPr>
              <w:t>0.3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22" w:type="pct"/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23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0.80-1.89)</w:t>
            </w:r>
          </w:p>
        </w:tc>
        <w:tc>
          <w:tcPr>
            <w:tcW w:w="1121" w:type="pct"/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36</w:t>
            </w:r>
          </w:p>
        </w:tc>
      </w:tr>
      <w:tr w:rsidR="009F4DC6" w:rsidRPr="008D47BC" w:rsidTr="009F4DC6">
        <w:trPr>
          <w:trHeight w:val="300"/>
        </w:trPr>
        <w:tc>
          <w:tcPr>
            <w:tcW w:w="725" w:type="pct"/>
            <w:vAlign w:val="center"/>
          </w:tcPr>
          <w:p w:rsidR="009F4DC6" w:rsidRDefault="009F4DC6" w:rsidP="005E2851">
            <w:pPr>
              <w:jc w:val="left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S</w:t>
            </w:r>
            <w:r>
              <w:rPr>
                <w:b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1086" w:type="pct"/>
            <w:vAlign w:val="center"/>
          </w:tcPr>
          <w:p w:rsidR="009F4DC6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00</w:t>
            </w:r>
            <w:bookmarkStart w:id="3" w:name="_GoBack"/>
            <w:bookmarkEnd w:id="3"/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0.99-1.01)</w:t>
            </w:r>
          </w:p>
        </w:tc>
        <w:tc>
          <w:tcPr>
            <w:tcW w:w="946" w:type="pct"/>
            <w:vAlign w:val="center"/>
          </w:tcPr>
          <w:p w:rsidR="009F4DC6" w:rsidRPr="0037594A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88</w:t>
            </w:r>
          </w:p>
        </w:tc>
        <w:tc>
          <w:tcPr>
            <w:tcW w:w="1122" w:type="pct"/>
            <w:vAlign w:val="center"/>
          </w:tcPr>
          <w:p w:rsidR="009F4DC6" w:rsidRPr="008D47BC" w:rsidRDefault="009F4DC6" w:rsidP="005E2851">
            <w:pPr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color w:val="000000" w:themeColor="text1"/>
                <w:sz w:val="18"/>
                <w:szCs w:val="18"/>
              </w:rPr>
              <w:t>.00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color w:val="000000" w:themeColor="text1"/>
                <w:sz w:val="18"/>
                <w:szCs w:val="18"/>
              </w:rPr>
              <w:t>(0.99-1.02)</w:t>
            </w:r>
          </w:p>
        </w:tc>
        <w:tc>
          <w:tcPr>
            <w:tcW w:w="1121" w:type="pct"/>
            <w:vAlign w:val="center"/>
          </w:tcPr>
          <w:p w:rsidR="009F4DC6" w:rsidRPr="008D47BC" w:rsidRDefault="009F4DC6" w:rsidP="005E2851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>.92</w:t>
            </w:r>
          </w:p>
        </w:tc>
      </w:tr>
    </w:tbl>
    <w:p w:rsidR="00237F1E" w:rsidRPr="008D47BC" w:rsidRDefault="00237F1E">
      <w:pPr>
        <w:rPr>
          <w:color w:val="000000" w:themeColor="text1"/>
          <w:sz w:val="18"/>
          <w:szCs w:val="18"/>
        </w:rPr>
      </w:pPr>
    </w:p>
    <w:sectPr w:rsidR="00237F1E" w:rsidRPr="008D47BC" w:rsidSect="006E6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46FCF" w:rsidRDefault="00046FCF" w:rsidP="00EF59B2">
      <w:r>
        <w:separator/>
      </w:r>
    </w:p>
  </w:endnote>
  <w:endnote w:type="continuationSeparator" w:id="1">
    <w:p w:rsidR="00046FCF" w:rsidRDefault="00046FCF" w:rsidP="00EF59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46FCF" w:rsidRDefault="00046FCF" w:rsidP="00EF59B2">
      <w:r>
        <w:separator/>
      </w:r>
    </w:p>
  </w:footnote>
  <w:footnote w:type="continuationSeparator" w:id="1">
    <w:p w:rsidR="00046FCF" w:rsidRDefault="00046FCF" w:rsidP="00EF59B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AA1265"/>
    <w:multiLevelType w:val="hybridMultilevel"/>
    <w:tmpl w:val="9AA63F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0250"/>
    <w:rsid w:val="000002D1"/>
    <w:rsid w:val="000065CD"/>
    <w:rsid w:val="000067FF"/>
    <w:rsid w:val="00010218"/>
    <w:rsid w:val="000158E5"/>
    <w:rsid w:val="00020B18"/>
    <w:rsid w:val="0002421C"/>
    <w:rsid w:val="00033529"/>
    <w:rsid w:val="000339A6"/>
    <w:rsid w:val="00037595"/>
    <w:rsid w:val="000432B6"/>
    <w:rsid w:val="00046FCF"/>
    <w:rsid w:val="000501F7"/>
    <w:rsid w:val="00050720"/>
    <w:rsid w:val="000511BC"/>
    <w:rsid w:val="0005555B"/>
    <w:rsid w:val="000578F6"/>
    <w:rsid w:val="00057DEC"/>
    <w:rsid w:val="00060CF2"/>
    <w:rsid w:val="00062AF9"/>
    <w:rsid w:val="0006306D"/>
    <w:rsid w:val="00063D08"/>
    <w:rsid w:val="00063D14"/>
    <w:rsid w:val="00066DD4"/>
    <w:rsid w:val="00070950"/>
    <w:rsid w:val="00077199"/>
    <w:rsid w:val="0008086C"/>
    <w:rsid w:val="00081E80"/>
    <w:rsid w:val="00084389"/>
    <w:rsid w:val="000872AD"/>
    <w:rsid w:val="00091CE3"/>
    <w:rsid w:val="0009335D"/>
    <w:rsid w:val="00097AAC"/>
    <w:rsid w:val="000A3F5B"/>
    <w:rsid w:val="000A643A"/>
    <w:rsid w:val="000B22E8"/>
    <w:rsid w:val="000B588A"/>
    <w:rsid w:val="000B72B4"/>
    <w:rsid w:val="000D0E32"/>
    <w:rsid w:val="000D2EC7"/>
    <w:rsid w:val="000D6AF4"/>
    <w:rsid w:val="000E1481"/>
    <w:rsid w:val="000E1C39"/>
    <w:rsid w:val="000E2031"/>
    <w:rsid w:val="000E7D6B"/>
    <w:rsid w:val="000E7D73"/>
    <w:rsid w:val="000F6244"/>
    <w:rsid w:val="000F6AA3"/>
    <w:rsid w:val="00102683"/>
    <w:rsid w:val="00103D4F"/>
    <w:rsid w:val="00107042"/>
    <w:rsid w:val="00107699"/>
    <w:rsid w:val="00111ED9"/>
    <w:rsid w:val="001132B3"/>
    <w:rsid w:val="0011395C"/>
    <w:rsid w:val="00115D2A"/>
    <w:rsid w:val="00121320"/>
    <w:rsid w:val="00121894"/>
    <w:rsid w:val="00126BAA"/>
    <w:rsid w:val="00127160"/>
    <w:rsid w:val="001306D9"/>
    <w:rsid w:val="001368F5"/>
    <w:rsid w:val="00140D78"/>
    <w:rsid w:val="001412CC"/>
    <w:rsid w:val="0014527E"/>
    <w:rsid w:val="001508A1"/>
    <w:rsid w:val="00161816"/>
    <w:rsid w:val="00165B30"/>
    <w:rsid w:val="00175566"/>
    <w:rsid w:val="0017568F"/>
    <w:rsid w:val="00180BC2"/>
    <w:rsid w:val="00181196"/>
    <w:rsid w:val="0019310E"/>
    <w:rsid w:val="001A2A55"/>
    <w:rsid w:val="001A429D"/>
    <w:rsid w:val="001B1276"/>
    <w:rsid w:val="001B246D"/>
    <w:rsid w:val="001B550E"/>
    <w:rsid w:val="001C381B"/>
    <w:rsid w:val="001C4C9A"/>
    <w:rsid w:val="001D5032"/>
    <w:rsid w:val="001D7014"/>
    <w:rsid w:val="001E10E3"/>
    <w:rsid w:val="001F2779"/>
    <w:rsid w:val="00201EA2"/>
    <w:rsid w:val="0020284F"/>
    <w:rsid w:val="00203E8C"/>
    <w:rsid w:val="002069B7"/>
    <w:rsid w:val="00206CAC"/>
    <w:rsid w:val="00213393"/>
    <w:rsid w:val="00216767"/>
    <w:rsid w:val="0022266E"/>
    <w:rsid w:val="0022306C"/>
    <w:rsid w:val="0022393B"/>
    <w:rsid w:val="0023103F"/>
    <w:rsid w:val="0023151B"/>
    <w:rsid w:val="002319C4"/>
    <w:rsid w:val="00237F1E"/>
    <w:rsid w:val="002433C8"/>
    <w:rsid w:val="00243D89"/>
    <w:rsid w:val="00244767"/>
    <w:rsid w:val="002468AD"/>
    <w:rsid w:val="0025454C"/>
    <w:rsid w:val="00255C2C"/>
    <w:rsid w:val="00260E38"/>
    <w:rsid w:val="002616BD"/>
    <w:rsid w:val="002715C8"/>
    <w:rsid w:val="002740A8"/>
    <w:rsid w:val="00281B2C"/>
    <w:rsid w:val="002866AD"/>
    <w:rsid w:val="00287DA8"/>
    <w:rsid w:val="002A68C7"/>
    <w:rsid w:val="002B07F2"/>
    <w:rsid w:val="002B32DF"/>
    <w:rsid w:val="002B3823"/>
    <w:rsid w:val="002B4A70"/>
    <w:rsid w:val="002C3C1E"/>
    <w:rsid w:val="002C6E49"/>
    <w:rsid w:val="002D4EAC"/>
    <w:rsid w:val="002D5B89"/>
    <w:rsid w:val="002E210E"/>
    <w:rsid w:val="002F22C3"/>
    <w:rsid w:val="002F5596"/>
    <w:rsid w:val="002F767F"/>
    <w:rsid w:val="00300734"/>
    <w:rsid w:val="003024C9"/>
    <w:rsid w:val="003027CB"/>
    <w:rsid w:val="00302923"/>
    <w:rsid w:val="00303113"/>
    <w:rsid w:val="00311608"/>
    <w:rsid w:val="00314250"/>
    <w:rsid w:val="00334D9B"/>
    <w:rsid w:val="00336C8E"/>
    <w:rsid w:val="003425AD"/>
    <w:rsid w:val="003463A7"/>
    <w:rsid w:val="003536D6"/>
    <w:rsid w:val="00356C5A"/>
    <w:rsid w:val="00370232"/>
    <w:rsid w:val="00372353"/>
    <w:rsid w:val="003728CA"/>
    <w:rsid w:val="003742F8"/>
    <w:rsid w:val="0037594A"/>
    <w:rsid w:val="0038253D"/>
    <w:rsid w:val="00384A2F"/>
    <w:rsid w:val="00387D84"/>
    <w:rsid w:val="00390BEA"/>
    <w:rsid w:val="00391BE4"/>
    <w:rsid w:val="00392A96"/>
    <w:rsid w:val="0039621F"/>
    <w:rsid w:val="003A1A82"/>
    <w:rsid w:val="003A2312"/>
    <w:rsid w:val="003A4D26"/>
    <w:rsid w:val="003B4812"/>
    <w:rsid w:val="003C3840"/>
    <w:rsid w:val="003C422E"/>
    <w:rsid w:val="003C43A9"/>
    <w:rsid w:val="003C528A"/>
    <w:rsid w:val="003C6818"/>
    <w:rsid w:val="003D7D96"/>
    <w:rsid w:val="003E145D"/>
    <w:rsid w:val="003E6DB7"/>
    <w:rsid w:val="003E7787"/>
    <w:rsid w:val="003F1519"/>
    <w:rsid w:val="003F6C2F"/>
    <w:rsid w:val="004026BD"/>
    <w:rsid w:val="00403DB7"/>
    <w:rsid w:val="0040610F"/>
    <w:rsid w:val="00411898"/>
    <w:rsid w:val="00415181"/>
    <w:rsid w:val="00415982"/>
    <w:rsid w:val="004234E6"/>
    <w:rsid w:val="004318B7"/>
    <w:rsid w:val="00440074"/>
    <w:rsid w:val="004416B1"/>
    <w:rsid w:val="004416EC"/>
    <w:rsid w:val="00442AEC"/>
    <w:rsid w:val="004438F6"/>
    <w:rsid w:val="00445B00"/>
    <w:rsid w:val="00446E48"/>
    <w:rsid w:val="0045253F"/>
    <w:rsid w:val="00470250"/>
    <w:rsid w:val="00473D6C"/>
    <w:rsid w:val="004742C8"/>
    <w:rsid w:val="00482932"/>
    <w:rsid w:val="004848BF"/>
    <w:rsid w:val="00494D9E"/>
    <w:rsid w:val="004A2A48"/>
    <w:rsid w:val="004A38A5"/>
    <w:rsid w:val="004A6948"/>
    <w:rsid w:val="004A7A71"/>
    <w:rsid w:val="004B6B48"/>
    <w:rsid w:val="004C3641"/>
    <w:rsid w:val="004C4F94"/>
    <w:rsid w:val="004D0362"/>
    <w:rsid w:val="004D258C"/>
    <w:rsid w:val="004E3DCD"/>
    <w:rsid w:val="004E3F6B"/>
    <w:rsid w:val="004F078B"/>
    <w:rsid w:val="004F3F28"/>
    <w:rsid w:val="004F564D"/>
    <w:rsid w:val="004F7A70"/>
    <w:rsid w:val="005003B7"/>
    <w:rsid w:val="005034C0"/>
    <w:rsid w:val="005039F1"/>
    <w:rsid w:val="0050570A"/>
    <w:rsid w:val="00506E54"/>
    <w:rsid w:val="0051199D"/>
    <w:rsid w:val="00515815"/>
    <w:rsid w:val="00517B38"/>
    <w:rsid w:val="005261A7"/>
    <w:rsid w:val="005344E0"/>
    <w:rsid w:val="00541150"/>
    <w:rsid w:val="00550CB6"/>
    <w:rsid w:val="00551B05"/>
    <w:rsid w:val="00553F31"/>
    <w:rsid w:val="00555D1F"/>
    <w:rsid w:val="00555FD9"/>
    <w:rsid w:val="0055658A"/>
    <w:rsid w:val="00565CAA"/>
    <w:rsid w:val="00567BB9"/>
    <w:rsid w:val="00567E71"/>
    <w:rsid w:val="00590897"/>
    <w:rsid w:val="005A071A"/>
    <w:rsid w:val="005A0E65"/>
    <w:rsid w:val="005B341B"/>
    <w:rsid w:val="005B5CC6"/>
    <w:rsid w:val="005B705F"/>
    <w:rsid w:val="005B7908"/>
    <w:rsid w:val="005C5ADF"/>
    <w:rsid w:val="005C73FC"/>
    <w:rsid w:val="005D726B"/>
    <w:rsid w:val="005E2851"/>
    <w:rsid w:val="005F2D4A"/>
    <w:rsid w:val="00604663"/>
    <w:rsid w:val="00610801"/>
    <w:rsid w:val="00612385"/>
    <w:rsid w:val="00613504"/>
    <w:rsid w:val="006204E7"/>
    <w:rsid w:val="00623986"/>
    <w:rsid w:val="00624FDB"/>
    <w:rsid w:val="00631D1A"/>
    <w:rsid w:val="00634662"/>
    <w:rsid w:val="006350F3"/>
    <w:rsid w:val="006360BF"/>
    <w:rsid w:val="00637A0F"/>
    <w:rsid w:val="00640271"/>
    <w:rsid w:val="00640776"/>
    <w:rsid w:val="00664079"/>
    <w:rsid w:val="006704F0"/>
    <w:rsid w:val="006735D9"/>
    <w:rsid w:val="00673CF2"/>
    <w:rsid w:val="00674BAF"/>
    <w:rsid w:val="00676465"/>
    <w:rsid w:val="006774FC"/>
    <w:rsid w:val="00696720"/>
    <w:rsid w:val="00696F07"/>
    <w:rsid w:val="006975E5"/>
    <w:rsid w:val="006A2704"/>
    <w:rsid w:val="006B036B"/>
    <w:rsid w:val="006B18B8"/>
    <w:rsid w:val="006B7F7B"/>
    <w:rsid w:val="006C2166"/>
    <w:rsid w:val="006D543D"/>
    <w:rsid w:val="006E16BF"/>
    <w:rsid w:val="006E47B8"/>
    <w:rsid w:val="006E6309"/>
    <w:rsid w:val="006F65A7"/>
    <w:rsid w:val="0071095D"/>
    <w:rsid w:val="00710EFF"/>
    <w:rsid w:val="00711B85"/>
    <w:rsid w:val="00712705"/>
    <w:rsid w:val="00714B0E"/>
    <w:rsid w:val="00721EAD"/>
    <w:rsid w:val="00725DB9"/>
    <w:rsid w:val="007307D2"/>
    <w:rsid w:val="00734387"/>
    <w:rsid w:val="007359C7"/>
    <w:rsid w:val="007411D2"/>
    <w:rsid w:val="00752DE5"/>
    <w:rsid w:val="007571C4"/>
    <w:rsid w:val="00757543"/>
    <w:rsid w:val="00760CFA"/>
    <w:rsid w:val="00765786"/>
    <w:rsid w:val="007718D6"/>
    <w:rsid w:val="00785F60"/>
    <w:rsid w:val="00794923"/>
    <w:rsid w:val="00795A6A"/>
    <w:rsid w:val="00796787"/>
    <w:rsid w:val="00796E48"/>
    <w:rsid w:val="007A2445"/>
    <w:rsid w:val="007B1186"/>
    <w:rsid w:val="007B4148"/>
    <w:rsid w:val="007B7923"/>
    <w:rsid w:val="007C05E0"/>
    <w:rsid w:val="007C0BDC"/>
    <w:rsid w:val="007C39FA"/>
    <w:rsid w:val="007C4794"/>
    <w:rsid w:val="007D639E"/>
    <w:rsid w:val="007D6432"/>
    <w:rsid w:val="007E24BE"/>
    <w:rsid w:val="007E24C9"/>
    <w:rsid w:val="007E4B38"/>
    <w:rsid w:val="007F240A"/>
    <w:rsid w:val="007F2944"/>
    <w:rsid w:val="007F36DD"/>
    <w:rsid w:val="007F372E"/>
    <w:rsid w:val="007F6D7F"/>
    <w:rsid w:val="008007B7"/>
    <w:rsid w:val="00801918"/>
    <w:rsid w:val="00806AFE"/>
    <w:rsid w:val="008105DC"/>
    <w:rsid w:val="00811229"/>
    <w:rsid w:val="0081779E"/>
    <w:rsid w:val="00822E4A"/>
    <w:rsid w:val="00822E95"/>
    <w:rsid w:val="0083210F"/>
    <w:rsid w:val="00832BCB"/>
    <w:rsid w:val="00835570"/>
    <w:rsid w:val="00843490"/>
    <w:rsid w:val="008477AC"/>
    <w:rsid w:val="00862E5C"/>
    <w:rsid w:val="00863333"/>
    <w:rsid w:val="008655CE"/>
    <w:rsid w:val="00873986"/>
    <w:rsid w:val="00876555"/>
    <w:rsid w:val="00877460"/>
    <w:rsid w:val="008851D3"/>
    <w:rsid w:val="00885BF6"/>
    <w:rsid w:val="008868D9"/>
    <w:rsid w:val="00893206"/>
    <w:rsid w:val="00895B29"/>
    <w:rsid w:val="00897E19"/>
    <w:rsid w:val="008A06BC"/>
    <w:rsid w:val="008A51E3"/>
    <w:rsid w:val="008A69FB"/>
    <w:rsid w:val="008B0DDE"/>
    <w:rsid w:val="008B3773"/>
    <w:rsid w:val="008B41C6"/>
    <w:rsid w:val="008C007F"/>
    <w:rsid w:val="008C4C1F"/>
    <w:rsid w:val="008D2BF6"/>
    <w:rsid w:val="008D47BC"/>
    <w:rsid w:val="008D7F60"/>
    <w:rsid w:val="008E04AC"/>
    <w:rsid w:val="008E2393"/>
    <w:rsid w:val="008F2B8A"/>
    <w:rsid w:val="008F423D"/>
    <w:rsid w:val="00902D6D"/>
    <w:rsid w:val="00904FF6"/>
    <w:rsid w:val="00907D10"/>
    <w:rsid w:val="00910143"/>
    <w:rsid w:val="00911210"/>
    <w:rsid w:val="009204F3"/>
    <w:rsid w:val="0092643C"/>
    <w:rsid w:val="00931594"/>
    <w:rsid w:val="00933D9C"/>
    <w:rsid w:val="00942F76"/>
    <w:rsid w:val="009433E7"/>
    <w:rsid w:val="00944665"/>
    <w:rsid w:val="009457F3"/>
    <w:rsid w:val="00951878"/>
    <w:rsid w:val="00953A42"/>
    <w:rsid w:val="0096025B"/>
    <w:rsid w:val="00974B13"/>
    <w:rsid w:val="00975C72"/>
    <w:rsid w:val="0098238E"/>
    <w:rsid w:val="009848CB"/>
    <w:rsid w:val="00996631"/>
    <w:rsid w:val="0099669C"/>
    <w:rsid w:val="00996C71"/>
    <w:rsid w:val="009A5106"/>
    <w:rsid w:val="009B4B50"/>
    <w:rsid w:val="009C366E"/>
    <w:rsid w:val="009C4600"/>
    <w:rsid w:val="009D0273"/>
    <w:rsid w:val="009D09FF"/>
    <w:rsid w:val="009D147E"/>
    <w:rsid w:val="009D3DA8"/>
    <w:rsid w:val="009F023F"/>
    <w:rsid w:val="009F0729"/>
    <w:rsid w:val="009F0E96"/>
    <w:rsid w:val="009F25DB"/>
    <w:rsid w:val="009F3FAF"/>
    <w:rsid w:val="009F4DC6"/>
    <w:rsid w:val="009F5046"/>
    <w:rsid w:val="009F54F5"/>
    <w:rsid w:val="009F7F79"/>
    <w:rsid w:val="00A004EB"/>
    <w:rsid w:val="00A01AF5"/>
    <w:rsid w:val="00A129BE"/>
    <w:rsid w:val="00A20906"/>
    <w:rsid w:val="00A248B7"/>
    <w:rsid w:val="00A26A1F"/>
    <w:rsid w:val="00A30B60"/>
    <w:rsid w:val="00A31BDE"/>
    <w:rsid w:val="00A33E01"/>
    <w:rsid w:val="00A348A5"/>
    <w:rsid w:val="00A37E5D"/>
    <w:rsid w:val="00A41112"/>
    <w:rsid w:val="00A44507"/>
    <w:rsid w:val="00A45B84"/>
    <w:rsid w:val="00A46F2B"/>
    <w:rsid w:val="00A470E0"/>
    <w:rsid w:val="00A5291E"/>
    <w:rsid w:val="00A60453"/>
    <w:rsid w:val="00A62CA7"/>
    <w:rsid w:val="00A63180"/>
    <w:rsid w:val="00A75B0F"/>
    <w:rsid w:val="00A76C9D"/>
    <w:rsid w:val="00A83676"/>
    <w:rsid w:val="00A92EE4"/>
    <w:rsid w:val="00A9469F"/>
    <w:rsid w:val="00A94E45"/>
    <w:rsid w:val="00A9564C"/>
    <w:rsid w:val="00A97480"/>
    <w:rsid w:val="00AA0315"/>
    <w:rsid w:val="00AA06D6"/>
    <w:rsid w:val="00AA2EC8"/>
    <w:rsid w:val="00AA32FF"/>
    <w:rsid w:val="00AA5FC8"/>
    <w:rsid w:val="00AB7797"/>
    <w:rsid w:val="00AC0025"/>
    <w:rsid w:val="00AC1924"/>
    <w:rsid w:val="00AC1C1A"/>
    <w:rsid w:val="00AC57F5"/>
    <w:rsid w:val="00AD21E2"/>
    <w:rsid w:val="00AD36EF"/>
    <w:rsid w:val="00AE44BB"/>
    <w:rsid w:val="00AE70EC"/>
    <w:rsid w:val="00AF1CFC"/>
    <w:rsid w:val="00AF3A51"/>
    <w:rsid w:val="00AF46D5"/>
    <w:rsid w:val="00AF7FBA"/>
    <w:rsid w:val="00AF7FCA"/>
    <w:rsid w:val="00B01813"/>
    <w:rsid w:val="00B01AEA"/>
    <w:rsid w:val="00B1161A"/>
    <w:rsid w:val="00B17CDF"/>
    <w:rsid w:val="00B260EE"/>
    <w:rsid w:val="00B260FA"/>
    <w:rsid w:val="00B33493"/>
    <w:rsid w:val="00B46CDA"/>
    <w:rsid w:val="00B57544"/>
    <w:rsid w:val="00B62D4E"/>
    <w:rsid w:val="00B64F10"/>
    <w:rsid w:val="00B71EB8"/>
    <w:rsid w:val="00B7411A"/>
    <w:rsid w:val="00B76FE1"/>
    <w:rsid w:val="00B86273"/>
    <w:rsid w:val="00B867DC"/>
    <w:rsid w:val="00B9212E"/>
    <w:rsid w:val="00B95354"/>
    <w:rsid w:val="00BA3E5D"/>
    <w:rsid w:val="00BA5E82"/>
    <w:rsid w:val="00BB3677"/>
    <w:rsid w:val="00BB4A2D"/>
    <w:rsid w:val="00BB6B8D"/>
    <w:rsid w:val="00BB783A"/>
    <w:rsid w:val="00BC3653"/>
    <w:rsid w:val="00BC5C0B"/>
    <w:rsid w:val="00BC6512"/>
    <w:rsid w:val="00BC6642"/>
    <w:rsid w:val="00BD0A2A"/>
    <w:rsid w:val="00BD1457"/>
    <w:rsid w:val="00BD1C32"/>
    <w:rsid w:val="00BD4AAD"/>
    <w:rsid w:val="00BD4E6C"/>
    <w:rsid w:val="00BD5B8F"/>
    <w:rsid w:val="00BE0ECA"/>
    <w:rsid w:val="00BE1D75"/>
    <w:rsid w:val="00BE4BF8"/>
    <w:rsid w:val="00BE5173"/>
    <w:rsid w:val="00BF54D2"/>
    <w:rsid w:val="00C03534"/>
    <w:rsid w:val="00C03927"/>
    <w:rsid w:val="00C0607B"/>
    <w:rsid w:val="00C071FE"/>
    <w:rsid w:val="00C1031C"/>
    <w:rsid w:val="00C130AC"/>
    <w:rsid w:val="00C16FED"/>
    <w:rsid w:val="00C171A8"/>
    <w:rsid w:val="00C257F5"/>
    <w:rsid w:val="00C30AC5"/>
    <w:rsid w:val="00C32DD5"/>
    <w:rsid w:val="00C350D2"/>
    <w:rsid w:val="00C367DE"/>
    <w:rsid w:val="00C45DCB"/>
    <w:rsid w:val="00C51735"/>
    <w:rsid w:val="00C54379"/>
    <w:rsid w:val="00C54ECB"/>
    <w:rsid w:val="00C576F2"/>
    <w:rsid w:val="00C62080"/>
    <w:rsid w:val="00C622B8"/>
    <w:rsid w:val="00C62C62"/>
    <w:rsid w:val="00C62E4B"/>
    <w:rsid w:val="00C64B66"/>
    <w:rsid w:val="00C71E41"/>
    <w:rsid w:val="00C80B3B"/>
    <w:rsid w:val="00C80E0C"/>
    <w:rsid w:val="00C8212B"/>
    <w:rsid w:val="00C846E5"/>
    <w:rsid w:val="00C84C83"/>
    <w:rsid w:val="00C9168A"/>
    <w:rsid w:val="00C92945"/>
    <w:rsid w:val="00C977CE"/>
    <w:rsid w:val="00CA01D8"/>
    <w:rsid w:val="00CA1C77"/>
    <w:rsid w:val="00CA35B5"/>
    <w:rsid w:val="00CB3801"/>
    <w:rsid w:val="00CB39EA"/>
    <w:rsid w:val="00CB662A"/>
    <w:rsid w:val="00CB7229"/>
    <w:rsid w:val="00CB7F20"/>
    <w:rsid w:val="00CC0C9C"/>
    <w:rsid w:val="00CC4E99"/>
    <w:rsid w:val="00CC5EC2"/>
    <w:rsid w:val="00CC6434"/>
    <w:rsid w:val="00CC7FAD"/>
    <w:rsid w:val="00CF1C27"/>
    <w:rsid w:val="00CF5B15"/>
    <w:rsid w:val="00CF6A25"/>
    <w:rsid w:val="00CF786C"/>
    <w:rsid w:val="00D00D27"/>
    <w:rsid w:val="00D06A7C"/>
    <w:rsid w:val="00D07884"/>
    <w:rsid w:val="00D1006C"/>
    <w:rsid w:val="00D12966"/>
    <w:rsid w:val="00D140B0"/>
    <w:rsid w:val="00D1502F"/>
    <w:rsid w:val="00D16F05"/>
    <w:rsid w:val="00D23D6C"/>
    <w:rsid w:val="00D25DA2"/>
    <w:rsid w:val="00D44A33"/>
    <w:rsid w:val="00D4713E"/>
    <w:rsid w:val="00D6089E"/>
    <w:rsid w:val="00D60CD7"/>
    <w:rsid w:val="00D62C10"/>
    <w:rsid w:val="00D73FEB"/>
    <w:rsid w:val="00D742E7"/>
    <w:rsid w:val="00D80445"/>
    <w:rsid w:val="00D97DD1"/>
    <w:rsid w:val="00DA04C2"/>
    <w:rsid w:val="00DA2997"/>
    <w:rsid w:val="00DA2B30"/>
    <w:rsid w:val="00DA523D"/>
    <w:rsid w:val="00DA7A8F"/>
    <w:rsid w:val="00DB4562"/>
    <w:rsid w:val="00DB5172"/>
    <w:rsid w:val="00DB5C93"/>
    <w:rsid w:val="00DC2BD3"/>
    <w:rsid w:val="00DC4F05"/>
    <w:rsid w:val="00DC7B0D"/>
    <w:rsid w:val="00DC7E2B"/>
    <w:rsid w:val="00DD047B"/>
    <w:rsid w:val="00DD1FDE"/>
    <w:rsid w:val="00DD52E0"/>
    <w:rsid w:val="00DD538E"/>
    <w:rsid w:val="00DD64B1"/>
    <w:rsid w:val="00DD6BB8"/>
    <w:rsid w:val="00DD7466"/>
    <w:rsid w:val="00DD7941"/>
    <w:rsid w:val="00DE11F7"/>
    <w:rsid w:val="00DE468D"/>
    <w:rsid w:val="00DE4911"/>
    <w:rsid w:val="00DE4DA4"/>
    <w:rsid w:val="00DE6B75"/>
    <w:rsid w:val="00DF0B89"/>
    <w:rsid w:val="00DF283C"/>
    <w:rsid w:val="00E01021"/>
    <w:rsid w:val="00E04EDC"/>
    <w:rsid w:val="00E068AD"/>
    <w:rsid w:val="00E06AE5"/>
    <w:rsid w:val="00E07056"/>
    <w:rsid w:val="00E10BAC"/>
    <w:rsid w:val="00E10BB0"/>
    <w:rsid w:val="00E20086"/>
    <w:rsid w:val="00E215CB"/>
    <w:rsid w:val="00E3444A"/>
    <w:rsid w:val="00E36989"/>
    <w:rsid w:val="00E3759F"/>
    <w:rsid w:val="00E42FF6"/>
    <w:rsid w:val="00E45DDC"/>
    <w:rsid w:val="00E553CC"/>
    <w:rsid w:val="00E60BE0"/>
    <w:rsid w:val="00E719DA"/>
    <w:rsid w:val="00E71DDA"/>
    <w:rsid w:val="00E74230"/>
    <w:rsid w:val="00E75116"/>
    <w:rsid w:val="00E80978"/>
    <w:rsid w:val="00E810F0"/>
    <w:rsid w:val="00E859DF"/>
    <w:rsid w:val="00E85EAD"/>
    <w:rsid w:val="00E947FB"/>
    <w:rsid w:val="00E9668F"/>
    <w:rsid w:val="00E96B34"/>
    <w:rsid w:val="00E975C1"/>
    <w:rsid w:val="00EA26DC"/>
    <w:rsid w:val="00EA35AE"/>
    <w:rsid w:val="00EA3DB7"/>
    <w:rsid w:val="00EA7EC2"/>
    <w:rsid w:val="00EB09F6"/>
    <w:rsid w:val="00EB0A8E"/>
    <w:rsid w:val="00EB2B42"/>
    <w:rsid w:val="00EB35F5"/>
    <w:rsid w:val="00EB454C"/>
    <w:rsid w:val="00EB5790"/>
    <w:rsid w:val="00EB7942"/>
    <w:rsid w:val="00ED50FD"/>
    <w:rsid w:val="00ED6ADC"/>
    <w:rsid w:val="00EE11B3"/>
    <w:rsid w:val="00EE4B8D"/>
    <w:rsid w:val="00EE72D8"/>
    <w:rsid w:val="00EE7B7D"/>
    <w:rsid w:val="00EF2028"/>
    <w:rsid w:val="00EF59B2"/>
    <w:rsid w:val="00EF6DF4"/>
    <w:rsid w:val="00F04073"/>
    <w:rsid w:val="00F0427F"/>
    <w:rsid w:val="00F04863"/>
    <w:rsid w:val="00F050BB"/>
    <w:rsid w:val="00F119A4"/>
    <w:rsid w:val="00F221B2"/>
    <w:rsid w:val="00F24F20"/>
    <w:rsid w:val="00F30A4C"/>
    <w:rsid w:val="00F33B4A"/>
    <w:rsid w:val="00F418A1"/>
    <w:rsid w:val="00F43125"/>
    <w:rsid w:val="00F43E1C"/>
    <w:rsid w:val="00F53147"/>
    <w:rsid w:val="00F53C54"/>
    <w:rsid w:val="00F61B07"/>
    <w:rsid w:val="00F62CAE"/>
    <w:rsid w:val="00F643E0"/>
    <w:rsid w:val="00F72007"/>
    <w:rsid w:val="00F805E4"/>
    <w:rsid w:val="00F819DB"/>
    <w:rsid w:val="00F85341"/>
    <w:rsid w:val="00F85E48"/>
    <w:rsid w:val="00F873B3"/>
    <w:rsid w:val="00F93BDF"/>
    <w:rsid w:val="00F969EE"/>
    <w:rsid w:val="00F97A1F"/>
    <w:rsid w:val="00F97A30"/>
    <w:rsid w:val="00FA0BDE"/>
    <w:rsid w:val="00FA193E"/>
    <w:rsid w:val="00FA20DB"/>
    <w:rsid w:val="00FA5A76"/>
    <w:rsid w:val="00FA5E63"/>
    <w:rsid w:val="00FC0CE2"/>
    <w:rsid w:val="00FD01E4"/>
    <w:rsid w:val="00FD19BA"/>
    <w:rsid w:val="00FD6893"/>
    <w:rsid w:val="00FE6A83"/>
    <w:rsid w:val="00FF271C"/>
    <w:rsid w:val="00FF3D68"/>
    <w:rsid w:val="00FF60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59B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9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9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9B2"/>
    <w:rPr>
      <w:sz w:val="18"/>
      <w:szCs w:val="18"/>
    </w:rPr>
  </w:style>
  <w:style w:type="paragraph" w:styleId="a5">
    <w:name w:val="Normal (Web)"/>
    <w:basedOn w:val="a"/>
    <w:uiPriority w:val="99"/>
    <w:rsid w:val="00885BF6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styleId="a6">
    <w:name w:val="List Paragraph"/>
    <w:basedOn w:val="a"/>
    <w:uiPriority w:val="34"/>
    <w:qFormat/>
    <w:rsid w:val="00237F1E"/>
    <w:pPr>
      <w:ind w:firstLineChars="200" w:firstLine="420"/>
    </w:pPr>
  </w:style>
  <w:style w:type="character" w:customStyle="1" w:styleId="fontstyle01">
    <w:name w:val="fontstyle01"/>
    <w:basedOn w:val="a0"/>
    <w:rsid w:val="000432B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07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9</TotalTime>
  <Pages>8</Pages>
  <Words>1899</Words>
  <Characters>10829</Characters>
  <Application>Microsoft Office Word</Application>
  <DocSecurity>0</DocSecurity>
  <Lines>90</Lines>
  <Paragraphs>25</Paragraphs>
  <ScaleCrop>false</ScaleCrop>
  <Company>Microsoft</Company>
  <LinksUpToDate>false</LinksUpToDate>
  <CharactersWithSpaces>12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x62</dc:creator>
  <cp:keywords/>
  <dc:description/>
  <cp:lastModifiedBy>wys4</cp:lastModifiedBy>
  <cp:revision>634</cp:revision>
  <dcterms:created xsi:type="dcterms:W3CDTF">2018-06-25T07:47:00Z</dcterms:created>
  <dcterms:modified xsi:type="dcterms:W3CDTF">2020-02-04T02:45:00Z</dcterms:modified>
</cp:coreProperties>
</file>